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87800D" w14:textId="77777777" w:rsidR="007F29D2" w:rsidRPr="007F29D2" w:rsidRDefault="00C249E7" w:rsidP="007F29D2">
      <w:pPr>
        <w:spacing w:before="0" w:after="220" w:line="360" w:lineRule="auto"/>
        <w:rPr>
          <w:rFonts w:ascii="Calibri" w:eastAsia="Times New Roman" w:hAnsi="Calibri" w:cs="Calibri"/>
          <w:b/>
          <w:sz w:val="36"/>
          <w:szCs w:val="36"/>
          <w:lang w:val="en-US" w:eastAsia="en-GB"/>
        </w:rPr>
      </w:pPr>
      <w:r>
        <w:rPr>
          <w:rFonts w:ascii="Calibri" w:eastAsia="Times New Roman" w:hAnsi="Calibri" w:cs="Calibri"/>
          <w:b/>
          <w:sz w:val="36"/>
          <w:szCs w:val="36"/>
          <w:lang w:val="en-US" w:eastAsia="en-GB"/>
        </w:rPr>
        <w:t>Supplemental digital content</w:t>
      </w:r>
    </w:p>
    <w:p w14:paraId="55485241" w14:textId="77777777" w:rsidR="007F29D2" w:rsidRPr="007F29D2" w:rsidRDefault="001B28A8" w:rsidP="001B28A8">
      <w:pPr>
        <w:spacing w:before="0" w:after="220" w:line="480" w:lineRule="auto"/>
        <w:rPr>
          <w:rFonts w:ascii="Calibri" w:eastAsia="Times New Roman" w:hAnsi="Calibri" w:cs="Calibri"/>
          <w:sz w:val="22"/>
          <w:szCs w:val="22"/>
          <w:lang w:val="en-US" w:eastAsia="en-GB"/>
        </w:rPr>
      </w:pPr>
      <w:r>
        <w:rPr>
          <w:rFonts w:ascii="Calibri" w:eastAsia="Times New Roman" w:hAnsi="Calibri" w:cs="Calibri"/>
          <w:b/>
          <w:sz w:val="22"/>
          <w:szCs w:val="22"/>
          <w:lang w:val="en-US" w:eastAsia="en-GB"/>
        </w:rPr>
        <w:t xml:space="preserve">Additional file 1: Table S1. </w:t>
      </w:r>
      <w:r w:rsidR="007F29D2" w:rsidRPr="004F5E48">
        <w:rPr>
          <w:rFonts w:ascii="Calibri" w:eastAsia="Times New Roman" w:hAnsi="Calibri" w:cs="Calibri"/>
          <w:sz w:val="22"/>
          <w:szCs w:val="22"/>
          <w:lang w:val="en-US" w:eastAsia="en-GB"/>
        </w:rPr>
        <w:t>Corrective procedure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32"/>
        <w:gridCol w:w="1479"/>
        <w:gridCol w:w="2088"/>
        <w:gridCol w:w="1726"/>
        <w:gridCol w:w="1378"/>
      </w:tblGrid>
      <w:tr w:rsidR="007F29D2" w:rsidRPr="007F29D2" w14:paraId="4F108E0C" w14:textId="77777777" w:rsidTr="00DC1A26">
        <w:trPr>
          <w:trHeight w:val="445"/>
        </w:trPr>
        <w:tc>
          <w:tcPr>
            <w:tcW w:w="1632" w:type="dxa"/>
            <w:shd w:val="clear" w:color="auto" w:fill="auto"/>
          </w:tcPr>
          <w:p w14:paraId="52887828" w14:textId="77777777" w:rsidR="007F29D2" w:rsidRPr="007F29D2" w:rsidRDefault="007F29D2" w:rsidP="007F29D2">
            <w:pPr>
              <w:spacing w:before="0" w:after="0"/>
              <w:jc w:val="center"/>
              <w:rPr>
                <w:rFonts w:ascii="Calibri" w:hAnsi="Calibri"/>
                <w:b/>
                <w:sz w:val="22"/>
                <w:szCs w:val="22"/>
                <w:lang w:eastAsia="en-GB"/>
              </w:rPr>
            </w:pPr>
            <w:r w:rsidRPr="007F29D2">
              <w:rPr>
                <w:rFonts w:ascii="Calibri" w:hAnsi="Calibri"/>
                <w:b/>
                <w:sz w:val="22"/>
                <w:szCs w:val="22"/>
                <w:lang w:eastAsia="en-GB"/>
              </w:rPr>
              <w:t>Treatment group</w:t>
            </w:r>
          </w:p>
        </w:tc>
        <w:tc>
          <w:tcPr>
            <w:tcW w:w="1479" w:type="dxa"/>
            <w:shd w:val="clear" w:color="auto" w:fill="auto"/>
          </w:tcPr>
          <w:p w14:paraId="587669A0" w14:textId="77777777" w:rsidR="007F29D2" w:rsidRPr="007F29D2" w:rsidRDefault="007F29D2" w:rsidP="007F29D2">
            <w:pPr>
              <w:spacing w:before="0" w:after="0"/>
              <w:jc w:val="center"/>
              <w:rPr>
                <w:rFonts w:ascii="Calibri" w:hAnsi="Calibri"/>
                <w:b/>
                <w:sz w:val="22"/>
                <w:szCs w:val="22"/>
                <w:lang w:eastAsia="en-GB"/>
              </w:rPr>
            </w:pPr>
            <w:r w:rsidRPr="007F29D2">
              <w:rPr>
                <w:rFonts w:ascii="Calibri" w:hAnsi="Calibri"/>
                <w:b/>
                <w:sz w:val="22"/>
                <w:szCs w:val="22"/>
                <w:lang w:eastAsia="en-GB"/>
              </w:rPr>
              <w:t>EGD only</w:t>
            </w:r>
          </w:p>
        </w:tc>
        <w:tc>
          <w:tcPr>
            <w:tcW w:w="2088" w:type="dxa"/>
            <w:shd w:val="clear" w:color="auto" w:fill="auto"/>
          </w:tcPr>
          <w:p w14:paraId="51BF09D2" w14:textId="77777777" w:rsidR="007F29D2" w:rsidRPr="007F29D2" w:rsidRDefault="007F29D2" w:rsidP="007F29D2">
            <w:pPr>
              <w:spacing w:before="0" w:after="0"/>
              <w:jc w:val="center"/>
              <w:rPr>
                <w:rFonts w:ascii="Calibri" w:hAnsi="Calibri"/>
                <w:b/>
                <w:sz w:val="22"/>
                <w:szCs w:val="22"/>
                <w:lang w:eastAsia="en-GB"/>
              </w:rPr>
            </w:pPr>
            <w:r w:rsidRPr="007F29D2">
              <w:rPr>
                <w:rFonts w:ascii="Calibri" w:hAnsi="Calibri"/>
                <w:b/>
                <w:sz w:val="22"/>
                <w:szCs w:val="22"/>
                <w:lang w:eastAsia="en-GB"/>
              </w:rPr>
              <w:t xml:space="preserve">Sigmoidoscopy only </w:t>
            </w:r>
          </w:p>
        </w:tc>
        <w:tc>
          <w:tcPr>
            <w:tcW w:w="1726" w:type="dxa"/>
            <w:shd w:val="clear" w:color="auto" w:fill="auto"/>
          </w:tcPr>
          <w:p w14:paraId="28E8B04E" w14:textId="77777777" w:rsidR="007F29D2" w:rsidRPr="007F29D2" w:rsidRDefault="007F29D2" w:rsidP="007F29D2">
            <w:pPr>
              <w:spacing w:before="0" w:after="0"/>
              <w:jc w:val="center"/>
              <w:rPr>
                <w:rFonts w:ascii="Calibri" w:hAnsi="Calibri"/>
                <w:b/>
                <w:sz w:val="22"/>
                <w:szCs w:val="22"/>
                <w:lang w:eastAsia="en-GB"/>
              </w:rPr>
            </w:pPr>
            <w:r w:rsidRPr="007F29D2">
              <w:rPr>
                <w:rFonts w:ascii="Calibri" w:hAnsi="Calibri"/>
                <w:b/>
                <w:sz w:val="22"/>
                <w:szCs w:val="22"/>
                <w:lang w:eastAsia="en-GB"/>
              </w:rPr>
              <w:t>Colonoscopy only</w:t>
            </w:r>
          </w:p>
        </w:tc>
        <w:tc>
          <w:tcPr>
            <w:tcW w:w="1378" w:type="dxa"/>
          </w:tcPr>
          <w:p w14:paraId="01C07336" w14:textId="77777777" w:rsidR="007F29D2" w:rsidRPr="007F29D2" w:rsidRDefault="007F29D2" w:rsidP="007F29D2">
            <w:pPr>
              <w:spacing w:before="0" w:after="0"/>
              <w:jc w:val="center"/>
              <w:rPr>
                <w:rFonts w:ascii="Calibri" w:hAnsi="Calibri"/>
                <w:b/>
                <w:sz w:val="22"/>
                <w:szCs w:val="22"/>
                <w:lang w:eastAsia="en-GB"/>
              </w:rPr>
            </w:pPr>
            <w:r w:rsidRPr="007F29D2">
              <w:rPr>
                <w:rFonts w:ascii="Calibri" w:hAnsi="Calibri"/>
                <w:b/>
                <w:sz w:val="22"/>
                <w:szCs w:val="22"/>
                <w:lang w:eastAsia="en-GB"/>
              </w:rPr>
              <w:t>EGD and colonoscopy</w:t>
            </w:r>
          </w:p>
        </w:tc>
      </w:tr>
      <w:tr w:rsidR="007F29D2" w:rsidRPr="007F29D2" w14:paraId="5AC0BAA0" w14:textId="77777777" w:rsidTr="00DC1A26">
        <w:trPr>
          <w:trHeight w:val="346"/>
        </w:trPr>
        <w:tc>
          <w:tcPr>
            <w:tcW w:w="8303" w:type="dxa"/>
            <w:gridSpan w:val="5"/>
            <w:shd w:val="clear" w:color="auto" w:fill="auto"/>
          </w:tcPr>
          <w:p w14:paraId="49263B60" w14:textId="77777777" w:rsidR="007F29D2" w:rsidRPr="007F29D2" w:rsidRDefault="007F29D2" w:rsidP="007F29D2">
            <w:pPr>
              <w:spacing w:before="0" w:after="0" w:line="360" w:lineRule="auto"/>
              <w:rPr>
                <w:rFonts w:ascii="Calibri" w:hAnsi="Calibri"/>
                <w:sz w:val="22"/>
                <w:szCs w:val="22"/>
                <w:lang w:eastAsia="en-GB"/>
              </w:rPr>
            </w:pPr>
            <w:r w:rsidRPr="007F29D2">
              <w:rPr>
                <w:rFonts w:ascii="Calibri" w:hAnsi="Calibri"/>
                <w:i/>
                <w:sz w:val="22"/>
                <w:szCs w:val="22"/>
                <w:lang w:eastAsia="en-GB"/>
              </w:rPr>
              <w:t xml:space="preserve">University of Rochester Medical </w:t>
            </w:r>
            <w:proofErr w:type="spellStart"/>
            <w:r w:rsidRPr="007F29D2">
              <w:rPr>
                <w:rFonts w:ascii="Calibri" w:hAnsi="Calibri"/>
                <w:i/>
                <w:sz w:val="22"/>
                <w:szCs w:val="22"/>
                <w:lang w:eastAsia="en-GB"/>
              </w:rPr>
              <w:t>Center</w:t>
            </w:r>
            <w:proofErr w:type="spellEnd"/>
            <w:r w:rsidRPr="007F29D2">
              <w:rPr>
                <w:rFonts w:ascii="Calibri" w:hAnsi="Calibri"/>
                <w:i/>
                <w:sz w:val="22"/>
                <w:szCs w:val="22"/>
                <w:lang w:eastAsia="en-GB"/>
              </w:rPr>
              <w:t>, Rochester, New York</w:t>
            </w:r>
            <w:r w:rsidRPr="007F29D2" w:rsidDel="00E572B4">
              <w:rPr>
                <w:rFonts w:ascii="Calibri" w:hAnsi="Calibri"/>
                <w:i/>
                <w:sz w:val="22"/>
                <w:szCs w:val="22"/>
                <w:lang w:eastAsia="en-GB"/>
              </w:rPr>
              <w:t xml:space="preserve"> </w:t>
            </w:r>
            <w:r w:rsidRPr="007F29D2">
              <w:rPr>
                <w:rFonts w:ascii="Calibri" w:hAnsi="Calibri"/>
                <w:i/>
                <w:sz w:val="22"/>
                <w:szCs w:val="22"/>
                <w:lang w:eastAsia="en-GB"/>
              </w:rPr>
              <w:t>(n, %)</w:t>
            </w:r>
          </w:p>
        </w:tc>
      </w:tr>
      <w:tr w:rsidR="007F29D2" w:rsidRPr="007F29D2" w14:paraId="4B5CDBDA" w14:textId="77777777" w:rsidTr="00DC1A26">
        <w:trPr>
          <w:trHeight w:val="271"/>
        </w:trPr>
        <w:tc>
          <w:tcPr>
            <w:tcW w:w="1632" w:type="dxa"/>
            <w:shd w:val="clear" w:color="auto" w:fill="auto"/>
          </w:tcPr>
          <w:p w14:paraId="2EC4636B"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4F-PCC</w:t>
            </w:r>
          </w:p>
        </w:tc>
        <w:tc>
          <w:tcPr>
            <w:tcW w:w="1479" w:type="dxa"/>
            <w:shd w:val="clear" w:color="auto" w:fill="auto"/>
          </w:tcPr>
          <w:p w14:paraId="3F26CACD"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6 (33.3)</w:t>
            </w:r>
          </w:p>
        </w:tc>
        <w:tc>
          <w:tcPr>
            <w:tcW w:w="2088" w:type="dxa"/>
            <w:shd w:val="clear" w:color="auto" w:fill="auto"/>
          </w:tcPr>
          <w:p w14:paraId="4E3EE686"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 (0)</w:t>
            </w:r>
          </w:p>
        </w:tc>
        <w:tc>
          <w:tcPr>
            <w:tcW w:w="1726" w:type="dxa"/>
            <w:shd w:val="clear" w:color="auto" w:fill="auto"/>
          </w:tcPr>
          <w:p w14:paraId="5E1E8A87"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 (0)</w:t>
            </w:r>
          </w:p>
        </w:tc>
        <w:tc>
          <w:tcPr>
            <w:tcW w:w="1378" w:type="dxa"/>
          </w:tcPr>
          <w:p w14:paraId="54B553CE"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5 (27.8)</w:t>
            </w:r>
          </w:p>
        </w:tc>
      </w:tr>
      <w:tr w:rsidR="007F29D2" w:rsidRPr="007F29D2" w14:paraId="09602844" w14:textId="77777777" w:rsidTr="00DC1A26">
        <w:trPr>
          <w:trHeight w:val="271"/>
        </w:trPr>
        <w:tc>
          <w:tcPr>
            <w:tcW w:w="1632" w:type="dxa"/>
            <w:shd w:val="clear" w:color="auto" w:fill="auto"/>
          </w:tcPr>
          <w:p w14:paraId="446B281D"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Plasma</w:t>
            </w:r>
          </w:p>
        </w:tc>
        <w:tc>
          <w:tcPr>
            <w:tcW w:w="1479" w:type="dxa"/>
            <w:shd w:val="clear" w:color="auto" w:fill="auto"/>
          </w:tcPr>
          <w:p w14:paraId="5DEECC48"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4 (22.2)</w:t>
            </w:r>
          </w:p>
        </w:tc>
        <w:tc>
          <w:tcPr>
            <w:tcW w:w="2088" w:type="dxa"/>
            <w:shd w:val="clear" w:color="auto" w:fill="auto"/>
          </w:tcPr>
          <w:p w14:paraId="2D1FC7A4"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6)</w:t>
            </w:r>
          </w:p>
        </w:tc>
        <w:tc>
          <w:tcPr>
            <w:tcW w:w="1726" w:type="dxa"/>
            <w:shd w:val="clear" w:color="auto" w:fill="auto"/>
          </w:tcPr>
          <w:p w14:paraId="373A9E1E"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 (0)</w:t>
            </w:r>
          </w:p>
        </w:tc>
        <w:tc>
          <w:tcPr>
            <w:tcW w:w="1378" w:type="dxa"/>
          </w:tcPr>
          <w:p w14:paraId="5ED0BFEF"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2 (11.1)</w:t>
            </w:r>
          </w:p>
        </w:tc>
      </w:tr>
      <w:tr w:rsidR="007F29D2" w:rsidRPr="007F29D2" w14:paraId="0BD0A08A" w14:textId="77777777" w:rsidTr="00DC1A26">
        <w:trPr>
          <w:trHeight w:val="262"/>
        </w:trPr>
        <w:tc>
          <w:tcPr>
            <w:tcW w:w="8303" w:type="dxa"/>
            <w:gridSpan w:val="5"/>
            <w:shd w:val="clear" w:color="auto" w:fill="auto"/>
          </w:tcPr>
          <w:p w14:paraId="48F57685" w14:textId="77777777" w:rsidR="007F29D2" w:rsidRPr="007F29D2" w:rsidRDefault="007F29D2" w:rsidP="007F29D2">
            <w:pPr>
              <w:spacing w:before="0" w:after="0" w:line="360" w:lineRule="auto"/>
              <w:rPr>
                <w:rFonts w:ascii="Calibri" w:hAnsi="Calibri"/>
                <w:i/>
                <w:sz w:val="22"/>
                <w:szCs w:val="22"/>
                <w:lang w:eastAsia="en-GB"/>
              </w:rPr>
            </w:pPr>
            <w:r w:rsidRPr="007F29D2">
              <w:rPr>
                <w:rFonts w:ascii="Calibri" w:hAnsi="Calibri"/>
                <w:i/>
                <w:sz w:val="22"/>
                <w:szCs w:val="22"/>
                <w:lang w:eastAsia="en-GB"/>
              </w:rPr>
              <w:t>Seton Family of Hospitals, Austin, Texas</w:t>
            </w:r>
            <w:r w:rsidRPr="007F29D2" w:rsidDel="00A82F4A">
              <w:rPr>
                <w:rFonts w:ascii="Calibri" w:hAnsi="Calibri"/>
                <w:i/>
                <w:sz w:val="22"/>
                <w:szCs w:val="22"/>
                <w:lang w:eastAsia="en-GB"/>
              </w:rPr>
              <w:t xml:space="preserve"> </w:t>
            </w:r>
            <w:r w:rsidRPr="007F29D2">
              <w:rPr>
                <w:rFonts w:ascii="Calibri" w:hAnsi="Calibri"/>
                <w:i/>
                <w:sz w:val="22"/>
                <w:szCs w:val="22"/>
                <w:lang w:eastAsia="en-GB"/>
              </w:rPr>
              <w:t>(n, %)</w:t>
            </w:r>
          </w:p>
        </w:tc>
      </w:tr>
      <w:tr w:rsidR="007F29D2" w:rsidRPr="007F29D2" w14:paraId="7DE77690" w14:textId="77777777" w:rsidTr="00DC1A26">
        <w:trPr>
          <w:trHeight w:val="303"/>
        </w:trPr>
        <w:tc>
          <w:tcPr>
            <w:tcW w:w="1632" w:type="dxa"/>
            <w:shd w:val="clear" w:color="auto" w:fill="auto"/>
          </w:tcPr>
          <w:p w14:paraId="5DAB87E7"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4F-PCC</w:t>
            </w:r>
          </w:p>
        </w:tc>
        <w:tc>
          <w:tcPr>
            <w:tcW w:w="1479" w:type="dxa"/>
            <w:shd w:val="clear" w:color="auto" w:fill="auto"/>
          </w:tcPr>
          <w:p w14:paraId="1889847C"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2 (8.3)</w:t>
            </w:r>
          </w:p>
        </w:tc>
        <w:tc>
          <w:tcPr>
            <w:tcW w:w="2088" w:type="dxa"/>
            <w:shd w:val="clear" w:color="auto" w:fill="auto"/>
          </w:tcPr>
          <w:p w14:paraId="6EAC3B2C"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4.2)</w:t>
            </w:r>
          </w:p>
        </w:tc>
        <w:tc>
          <w:tcPr>
            <w:tcW w:w="1726" w:type="dxa"/>
            <w:shd w:val="clear" w:color="auto" w:fill="auto"/>
          </w:tcPr>
          <w:p w14:paraId="6066F4AE"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4 (16.7)</w:t>
            </w:r>
          </w:p>
        </w:tc>
        <w:tc>
          <w:tcPr>
            <w:tcW w:w="1378" w:type="dxa"/>
            <w:shd w:val="clear" w:color="auto" w:fill="auto"/>
          </w:tcPr>
          <w:p w14:paraId="68C58E0D"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4 (16.7)</w:t>
            </w:r>
          </w:p>
        </w:tc>
      </w:tr>
      <w:tr w:rsidR="007F29D2" w:rsidRPr="007F29D2" w14:paraId="5198C8DD" w14:textId="77777777" w:rsidTr="00DC1A26">
        <w:trPr>
          <w:trHeight w:val="303"/>
        </w:trPr>
        <w:tc>
          <w:tcPr>
            <w:tcW w:w="1632" w:type="dxa"/>
            <w:shd w:val="clear" w:color="auto" w:fill="auto"/>
          </w:tcPr>
          <w:p w14:paraId="33BC7D75"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Plasma</w:t>
            </w:r>
          </w:p>
        </w:tc>
        <w:tc>
          <w:tcPr>
            <w:tcW w:w="1479" w:type="dxa"/>
            <w:shd w:val="clear" w:color="auto" w:fill="auto"/>
          </w:tcPr>
          <w:p w14:paraId="6125B0D1"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5 (20.8)</w:t>
            </w:r>
          </w:p>
        </w:tc>
        <w:tc>
          <w:tcPr>
            <w:tcW w:w="2088" w:type="dxa"/>
            <w:shd w:val="clear" w:color="auto" w:fill="auto"/>
          </w:tcPr>
          <w:p w14:paraId="7DFD2E6B"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 (0)</w:t>
            </w:r>
          </w:p>
        </w:tc>
        <w:tc>
          <w:tcPr>
            <w:tcW w:w="1726" w:type="dxa"/>
            <w:shd w:val="clear" w:color="auto" w:fill="auto"/>
          </w:tcPr>
          <w:p w14:paraId="74EABFAC"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4.2)</w:t>
            </w:r>
          </w:p>
        </w:tc>
        <w:tc>
          <w:tcPr>
            <w:tcW w:w="1378" w:type="dxa"/>
            <w:shd w:val="clear" w:color="auto" w:fill="auto"/>
          </w:tcPr>
          <w:p w14:paraId="6CC80C9D"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7 (29.2)</w:t>
            </w:r>
          </w:p>
        </w:tc>
      </w:tr>
    </w:tbl>
    <w:p w14:paraId="6D5E9A6D" w14:textId="77777777" w:rsidR="007F29D2" w:rsidRPr="007F29D2" w:rsidRDefault="001B28A8" w:rsidP="007F29D2">
      <w:pPr>
        <w:spacing w:before="0" w:after="220" w:line="360" w:lineRule="auto"/>
        <w:rPr>
          <w:rFonts w:ascii="Calibri" w:eastAsia="Times New Roman" w:hAnsi="Calibri" w:cs="Calibri"/>
          <w:b/>
          <w:sz w:val="22"/>
          <w:szCs w:val="22"/>
          <w:lang w:val="en-US" w:eastAsia="en-GB"/>
        </w:rPr>
      </w:pPr>
      <w:r w:rsidRPr="001B28A8">
        <w:rPr>
          <w:rFonts w:ascii="Calibri" w:hAnsi="Calibri"/>
          <w:i/>
          <w:sz w:val="22"/>
          <w:szCs w:val="18"/>
          <w:lang w:eastAsia="en-GB"/>
        </w:rPr>
        <w:t>4F-PCC</w:t>
      </w:r>
      <w:r>
        <w:rPr>
          <w:rFonts w:ascii="Calibri" w:hAnsi="Calibri"/>
          <w:sz w:val="22"/>
          <w:szCs w:val="18"/>
          <w:lang w:eastAsia="en-GB"/>
        </w:rPr>
        <w:t xml:space="preserve"> </w:t>
      </w:r>
      <w:r w:rsidRPr="007F29D2">
        <w:rPr>
          <w:rFonts w:ascii="Calibri" w:hAnsi="Calibri"/>
          <w:sz w:val="22"/>
          <w:szCs w:val="18"/>
          <w:lang w:eastAsia="en-GB"/>
        </w:rPr>
        <w:t xml:space="preserve">4-factor </w:t>
      </w:r>
      <w:r>
        <w:rPr>
          <w:rFonts w:ascii="Calibri" w:hAnsi="Calibri"/>
          <w:sz w:val="22"/>
          <w:szCs w:val="18"/>
          <w:lang w:eastAsia="en-GB"/>
        </w:rPr>
        <w:t xml:space="preserve">prothrombin complex concentrate, </w:t>
      </w:r>
      <w:r w:rsidRPr="001B28A8">
        <w:rPr>
          <w:rFonts w:ascii="Calibri" w:hAnsi="Calibri"/>
          <w:i/>
          <w:sz w:val="22"/>
          <w:szCs w:val="18"/>
          <w:lang w:eastAsia="en-GB"/>
        </w:rPr>
        <w:t>EGD</w:t>
      </w:r>
      <w:r>
        <w:rPr>
          <w:rFonts w:ascii="Calibri" w:hAnsi="Calibri"/>
          <w:sz w:val="22"/>
          <w:szCs w:val="18"/>
          <w:lang w:eastAsia="en-GB"/>
        </w:rPr>
        <w:t xml:space="preserve"> </w:t>
      </w:r>
      <w:r w:rsidRPr="007F29D2">
        <w:rPr>
          <w:rFonts w:ascii="Calibri" w:hAnsi="Calibri"/>
          <w:sz w:val="22"/>
          <w:szCs w:val="18"/>
          <w:lang w:eastAsia="en-GB"/>
        </w:rPr>
        <w:t>esophagogastroduodenoscopy</w:t>
      </w:r>
    </w:p>
    <w:p w14:paraId="61574720" w14:textId="77777777" w:rsidR="007F29D2" w:rsidRPr="007F29D2" w:rsidRDefault="007F29D2" w:rsidP="007F29D2">
      <w:pPr>
        <w:spacing w:before="0" w:after="0"/>
        <w:rPr>
          <w:rFonts w:ascii="Calibri" w:eastAsia="Times New Roman" w:hAnsi="Calibri" w:cs="Calibri"/>
          <w:b/>
          <w:sz w:val="22"/>
          <w:szCs w:val="22"/>
          <w:lang w:val="en-US" w:eastAsia="en-GB"/>
        </w:rPr>
      </w:pPr>
      <w:r w:rsidRPr="007F29D2">
        <w:rPr>
          <w:rFonts w:ascii="Calibri" w:eastAsia="Times New Roman" w:hAnsi="Calibri" w:cs="Calibri"/>
          <w:b/>
          <w:sz w:val="22"/>
          <w:szCs w:val="22"/>
          <w:lang w:val="en-US" w:eastAsia="en-GB"/>
        </w:rPr>
        <w:br w:type="page"/>
      </w:r>
    </w:p>
    <w:p w14:paraId="15EF49EC" w14:textId="18977761" w:rsidR="007F29D2" w:rsidRPr="007F29D2" w:rsidRDefault="001A749E" w:rsidP="001A749E">
      <w:pPr>
        <w:spacing w:before="0" w:after="220" w:line="360" w:lineRule="auto"/>
        <w:rPr>
          <w:rFonts w:ascii="Calibri" w:eastAsia="Times New Roman" w:hAnsi="Calibri" w:cs="Calibri"/>
          <w:sz w:val="22"/>
          <w:lang w:val="en-US" w:eastAsia="en-GB"/>
        </w:rPr>
      </w:pPr>
      <w:r>
        <w:rPr>
          <w:rFonts w:ascii="Calibri" w:eastAsia="Times New Roman" w:hAnsi="Calibri" w:cs="Calibri"/>
          <w:b/>
          <w:sz w:val="22"/>
          <w:szCs w:val="22"/>
          <w:lang w:val="en-US" w:eastAsia="en-GB"/>
        </w:rPr>
        <w:lastRenderedPageBreak/>
        <w:t xml:space="preserve">Additional File </w:t>
      </w:r>
      <w:r w:rsidR="00D55DE0">
        <w:rPr>
          <w:rFonts w:ascii="Calibri" w:eastAsia="Times New Roman" w:hAnsi="Calibri" w:cs="Calibri"/>
          <w:b/>
          <w:sz w:val="22"/>
          <w:szCs w:val="22"/>
          <w:lang w:val="en-US" w:eastAsia="en-GB"/>
        </w:rPr>
        <w:t>2</w:t>
      </w:r>
      <w:r>
        <w:rPr>
          <w:rFonts w:ascii="Calibri" w:eastAsia="Times New Roman" w:hAnsi="Calibri" w:cs="Calibri"/>
          <w:b/>
          <w:sz w:val="22"/>
          <w:szCs w:val="22"/>
          <w:lang w:val="en-US" w:eastAsia="en-GB"/>
        </w:rPr>
        <w:t xml:space="preserve">: Table </w:t>
      </w:r>
      <w:r>
        <w:rPr>
          <w:rFonts w:ascii="Calibri" w:eastAsia="Times New Roman" w:hAnsi="Calibri" w:cs="Calibri"/>
          <w:b/>
          <w:sz w:val="22"/>
          <w:szCs w:val="22"/>
          <w:lang w:val="en-US" w:eastAsia="en-GB"/>
        </w:rPr>
        <w:t>S</w:t>
      </w:r>
      <w:r w:rsidR="00D55DE0">
        <w:rPr>
          <w:rFonts w:ascii="Calibri" w:eastAsia="Times New Roman" w:hAnsi="Calibri" w:cs="Calibri"/>
          <w:b/>
          <w:sz w:val="22"/>
          <w:szCs w:val="22"/>
          <w:lang w:val="en-US" w:eastAsia="en-GB"/>
        </w:rPr>
        <w:t>2</w:t>
      </w:r>
      <w:bookmarkStart w:id="0" w:name="_GoBack"/>
      <w:bookmarkEnd w:id="0"/>
      <w:r>
        <w:rPr>
          <w:rFonts w:ascii="Calibri" w:eastAsia="Times New Roman" w:hAnsi="Calibri" w:cs="Calibri"/>
          <w:b/>
          <w:sz w:val="22"/>
          <w:szCs w:val="22"/>
          <w:lang w:val="en-US" w:eastAsia="en-GB"/>
        </w:rPr>
        <w:t xml:space="preserve">. </w:t>
      </w:r>
      <w:r w:rsidR="007F29D2" w:rsidRPr="001A749E">
        <w:rPr>
          <w:rFonts w:ascii="Calibri" w:eastAsia="Times New Roman" w:hAnsi="Calibri" w:cs="Calibri"/>
          <w:sz w:val="22"/>
          <w:szCs w:val="22"/>
          <w:lang w:val="en-US" w:eastAsia="en-GB"/>
        </w:rPr>
        <w:t xml:space="preserve">Safety </w:t>
      </w:r>
      <w:r w:rsidR="005A429E">
        <w:rPr>
          <w:rFonts w:ascii="Calibri" w:eastAsia="Times New Roman" w:hAnsi="Calibri" w:cs="Calibri"/>
          <w:sz w:val="22"/>
          <w:szCs w:val="22"/>
          <w:lang w:val="en-US" w:eastAsia="en-GB"/>
        </w:rPr>
        <w:t>r</w:t>
      </w:r>
      <w:r w:rsidR="007F29D2" w:rsidRPr="001A749E">
        <w:rPr>
          <w:rFonts w:ascii="Calibri" w:eastAsia="Times New Roman" w:hAnsi="Calibri" w:cs="Calibri"/>
          <w:sz w:val="22"/>
          <w:szCs w:val="22"/>
          <w:lang w:val="en-US" w:eastAsia="en-GB"/>
        </w:rPr>
        <w:t>esults</w:t>
      </w:r>
    </w:p>
    <w:tbl>
      <w:tblPr>
        <w:tblW w:w="943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107"/>
        <w:gridCol w:w="2395"/>
        <w:gridCol w:w="2931"/>
      </w:tblGrid>
      <w:tr w:rsidR="007F29D2" w:rsidRPr="007F29D2" w14:paraId="79D304E3" w14:textId="77777777" w:rsidTr="00DC1A26">
        <w:trPr>
          <w:trHeight w:val="567"/>
        </w:trPr>
        <w:tc>
          <w:tcPr>
            <w:tcW w:w="9433" w:type="dxa"/>
            <w:gridSpan w:val="3"/>
            <w:shd w:val="clear" w:color="auto" w:fill="auto"/>
            <w:vAlign w:val="center"/>
          </w:tcPr>
          <w:p w14:paraId="17F3AA25" w14:textId="77777777" w:rsidR="007F29D2" w:rsidRPr="007F29D2" w:rsidRDefault="007F29D2" w:rsidP="007F29D2">
            <w:pPr>
              <w:spacing w:before="0" w:after="0"/>
              <w:rPr>
                <w:rFonts w:ascii="Calibri" w:hAnsi="Calibri"/>
                <w:sz w:val="22"/>
                <w:szCs w:val="22"/>
                <w:lang w:eastAsia="en-GB"/>
              </w:rPr>
            </w:pPr>
            <w:r w:rsidRPr="001A749E">
              <w:rPr>
                <w:rFonts w:ascii="Calibri" w:eastAsia="Times New Roman" w:hAnsi="Calibri" w:cs="HelveticaNeue-BoldCond"/>
                <w:b/>
                <w:bCs/>
                <w:sz w:val="22"/>
                <w:szCs w:val="22"/>
                <w:lang w:eastAsia="en-GB"/>
              </w:rPr>
              <w:t>Summary of AEs (n, %)</w:t>
            </w:r>
          </w:p>
        </w:tc>
      </w:tr>
      <w:tr w:rsidR="007F29D2" w:rsidRPr="007F29D2" w14:paraId="63699C00" w14:textId="77777777" w:rsidTr="00DC1A26">
        <w:trPr>
          <w:trHeight w:val="567"/>
        </w:trPr>
        <w:tc>
          <w:tcPr>
            <w:tcW w:w="4107" w:type="dxa"/>
            <w:shd w:val="clear" w:color="auto" w:fill="auto"/>
            <w:vAlign w:val="center"/>
          </w:tcPr>
          <w:p w14:paraId="2F6F6231" w14:textId="77777777" w:rsidR="007F29D2" w:rsidRPr="001A749E" w:rsidRDefault="007F29D2" w:rsidP="007F29D2">
            <w:pPr>
              <w:spacing w:before="0" w:after="0"/>
              <w:jc w:val="center"/>
              <w:rPr>
                <w:rFonts w:ascii="Calibri" w:hAnsi="Calibri"/>
                <w:b/>
                <w:sz w:val="22"/>
                <w:szCs w:val="22"/>
                <w:lang w:eastAsia="en-GB"/>
              </w:rPr>
            </w:pPr>
          </w:p>
        </w:tc>
        <w:tc>
          <w:tcPr>
            <w:tcW w:w="2395" w:type="dxa"/>
            <w:shd w:val="clear" w:color="auto" w:fill="auto"/>
            <w:vAlign w:val="center"/>
          </w:tcPr>
          <w:p w14:paraId="5F16B0AA" w14:textId="77777777" w:rsidR="007F29D2" w:rsidRPr="001A749E" w:rsidRDefault="007F29D2" w:rsidP="007F29D2">
            <w:pPr>
              <w:spacing w:before="0" w:after="0"/>
              <w:jc w:val="center"/>
              <w:rPr>
                <w:rFonts w:ascii="Calibri" w:hAnsi="Calibri"/>
                <w:b/>
                <w:sz w:val="22"/>
                <w:szCs w:val="22"/>
                <w:lang w:eastAsia="en-GB"/>
              </w:rPr>
            </w:pPr>
            <w:r w:rsidRPr="001A749E">
              <w:rPr>
                <w:rFonts w:ascii="Calibri" w:hAnsi="Calibri"/>
                <w:b/>
                <w:sz w:val="22"/>
                <w:szCs w:val="22"/>
                <w:lang w:eastAsia="en-GB"/>
              </w:rPr>
              <w:t>4F-PCC (</w:t>
            </w:r>
            <w:r w:rsidRPr="002247A8">
              <w:rPr>
                <w:rFonts w:ascii="Calibri" w:hAnsi="Calibri"/>
                <w:b/>
                <w:sz w:val="22"/>
                <w:szCs w:val="22"/>
                <w:lang w:eastAsia="en-GB"/>
              </w:rPr>
              <w:t>n</w:t>
            </w:r>
            <w:r w:rsidR="001A749E" w:rsidRPr="002247A8">
              <w:rPr>
                <w:rFonts w:ascii="Calibri" w:hAnsi="Calibri"/>
                <w:b/>
                <w:sz w:val="22"/>
                <w:szCs w:val="22"/>
                <w:lang w:eastAsia="en-GB"/>
              </w:rPr>
              <w:t xml:space="preserve"> </w:t>
            </w:r>
            <w:r w:rsidRPr="002247A8">
              <w:rPr>
                <w:rFonts w:ascii="Calibri" w:hAnsi="Calibri"/>
                <w:b/>
                <w:sz w:val="22"/>
                <w:szCs w:val="22"/>
                <w:lang w:eastAsia="en-GB"/>
              </w:rPr>
              <w:t>=</w:t>
            </w:r>
            <w:r w:rsidR="001A749E" w:rsidRPr="002247A8">
              <w:rPr>
                <w:rFonts w:ascii="Calibri" w:hAnsi="Calibri"/>
                <w:b/>
                <w:sz w:val="22"/>
                <w:szCs w:val="22"/>
                <w:lang w:eastAsia="en-GB"/>
              </w:rPr>
              <w:t xml:space="preserve"> </w:t>
            </w:r>
            <w:r w:rsidRPr="001A749E">
              <w:rPr>
                <w:rFonts w:ascii="Calibri" w:hAnsi="Calibri"/>
                <w:b/>
                <w:sz w:val="22"/>
                <w:szCs w:val="22"/>
                <w:lang w:eastAsia="en-GB"/>
              </w:rPr>
              <w:t>22)</w:t>
            </w:r>
          </w:p>
        </w:tc>
        <w:tc>
          <w:tcPr>
            <w:tcW w:w="2931" w:type="dxa"/>
            <w:shd w:val="clear" w:color="auto" w:fill="auto"/>
            <w:vAlign w:val="center"/>
          </w:tcPr>
          <w:p w14:paraId="048452D0" w14:textId="77777777" w:rsidR="007F29D2" w:rsidRPr="001A749E" w:rsidRDefault="007F29D2" w:rsidP="007F29D2">
            <w:pPr>
              <w:spacing w:before="0" w:after="0"/>
              <w:jc w:val="center"/>
              <w:rPr>
                <w:rFonts w:ascii="Calibri" w:hAnsi="Calibri"/>
                <w:b/>
                <w:sz w:val="22"/>
                <w:szCs w:val="22"/>
                <w:lang w:eastAsia="en-GB"/>
              </w:rPr>
            </w:pPr>
            <w:r w:rsidRPr="001A749E">
              <w:rPr>
                <w:rFonts w:ascii="Calibri" w:hAnsi="Calibri"/>
                <w:b/>
                <w:sz w:val="22"/>
                <w:szCs w:val="22"/>
                <w:lang w:eastAsia="en-GB"/>
              </w:rPr>
              <w:t>Plasma (</w:t>
            </w:r>
            <w:r w:rsidRPr="002247A8">
              <w:rPr>
                <w:rFonts w:ascii="Calibri" w:hAnsi="Calibri"/>
                <w:b/>
                <w:sz w:val="22"/>
                <w:szCs w:val="22"/>
                <w:lang w:eastAsia="en-GB"/>
              </w:rPr>
              <w:t>n</w:t>
            </w:r>
            <w:r w:rsidR="001A749E" w:rsidRPr="002247A8">
              <w:rPr>
                <w:rFonts w:ascii="Calibri" w:hAnsi="Calibri"/>
                <w:b/>
                <w:sz w:val="22"/>
                <w:szCs w:val="22"/>
                <w:lang w:eastAsia="en-GB"/>
              </w:rPr>
              <w:t xml:space="preserve"> </w:t>
            </w:r>
            <w:r w:rsidRPr="002247A8">
              <w:rPr>
                <w:rFonts w:ascii="Calibri" w:hAnsi="Calibri"/>
                <w:b/>
                <w:sz w:val="22"/>
                <w:szCs w:val="22"/>
                <w:lang w:eastAsia="en-GB"/>
              </w:rPr>
              <w:t>=</w:t>
            </w:r>
            <w:r w:rsidR="001A749E">
              <w:rPr>
                <w:rFonts w:ascii="Calibri" w:hAnsi="Calibri"/>
                <w:b/>
                <w:sz w:val="22"/>
                <w:szCs w:val="22"/>
                <w:lang w:eastAsia="en-GB"/>
              </w:rPr>
              <w:t xml:space="preserve"> </w:t>
            </w:r>
            <w:r w:rsidRPr="001A749E">
              <w:rPr>
                <w:rFonts w:ascii="Calibri" w:hAnsi="Calibri"/>
                <w:b/>
                <w:sz w:val="22"/>
                <w:szCs w:val="22"/>
                <w:lang w:eastAsia="en-GB"/>
              </w:rPr>
              <w:t>20)</w:t>
            </w:r>
          </w:p>
        </w:tc>
      </w:tr>
      <w:tr w:rsidR="007F29D2" w:rsidRPr="007F29D2" w14:paraId="371D989B" w14:textId="77777777" w:rsidTr="00DC1A26">
        <w:trPr>
          <w:trHeight w:val="567"/>
        </w:trPr>
        <w:tc>
          <w:tcPr>
            <w:tcW w:w="4107" w:type="dxa"/>
            <w:shd w:val="clear" w:color="auto" w:fill="auto"/>
            <w:vAlign w:val="center"/>
          </w:tcPr>
          <w:p w14:paraId="65928CCE"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AE</w:t>
            </w:r>
          </w:p>
          <w:p w14:paraId="4230AEC0" w14:textId="77777777" w:rsidR="007F29D2" w:rsidRPr="007F29D2" w:rsidRDefault="007F29D2" w:rsidP="007F29D2">
            <w:pPr>
              <w:spacing w:before="0" w:after="0"/>
              <w:ind w:left="720"/>
              <w:rPr>
                <w:rFonts w:ascii="Calibri" w:hAnsi="Calibri"/>
                <w:sz w:val="22"/>
                <w:szCs w:val="22"/>
                <w:lang w:eastAsia="en-GB"/>
              </w:rPr>
            </w:pPr>
            <w:r w:rsidRPr="007F29D2">
              <w:rPr>
                <w:rFonts w:ascii="Calibri" w:hAnsi="Calibri"/>
                <w:sz w:val="22"/>
                <w:szCs w:val="22"/>
                <w:lang w:eastAsia="en-GB"/>
              </w:rPr>
              <w:t xml:space="preserve">Related </w:t>
            </w:r>
            <w:proofErr w:type="spellStart"/>
            <w:r w:rsidRPr="007F29D2">
              <w:rPr>
                <w:rFonts w:ascii="Calibri" w:hAnsi="Calibri"/>
                <w:sz w:val="22"/>
                <w:szCs w:val="22"/>
                <w:lang w:eastAsia="en-GB"/>
              </w:rPr>
              <w:t>AE</w:t>
            </w:r>
            <w:r w:rsidR="009828D3">
              <w:rPr>
                <w:rFonts w:ascii="Calibri" w:hAnsi="Calibri"/>
                <w:sz w:val="22"/>
                <w:szCs w:val="22"/>
                <w:vertAlign w:val="superscript"/>
                <w:lang w:eastAsia="en-GB"/>
              </w:rPr>
              <w:t>a</w:t>
            </w:r>
            <w:proofErr w:type="spellEnd"/>
          </w:p>
        </w:tc>
        <w:tc>
          <w:tcPr>
            <w:tcW w:w="2395" w:type="dxa"/>
            <w:shd w:val="clear" w:color="auto" w:fill="auto"/>
            <w:vAlign w:val="center"/>
          </w:tcPr>
          <w:p w14:paraId="60ACD583"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5 (68)</w:t>
            </w:r>
          </w:p>
          <w:p w14:paraId="6187F3A8"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c>
          <w:tcPr>
            <w:tcW w:w="2931" w:type="dxa"/>
            <w:shd w:val="clear" w:color="auto" w:fill="auto"/>
            <w:vAlign w:val="center"/>
          </w:tcPr>
          <w:p w14:paraId="379B518B"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7 (85)</w:t>
            </w:r>
          </w:p>
          <w:p w14:paraId="5C940F58"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3 (15)</w:t>
            </w:r>
          </w:p>
        </w:tc>
      </w:tr>
      <w:tr w:rsidR="007F29D2" w:rsidRPr="007F29D2" w14:paraId="4F16F152" w14:textId="77777777" w:rsidTr="00DC1A26">
        <w:trPr>
          <w:trHeight w:val="431"/>
        </w:trPr>
        <w:tc>
          <w:tcPr>
            <w:tcW w:w="4107" w:type="dxa"/>
            <w:shd w:val="clear" w:color="auto" w:fill="auto"/>
            <w:vAlign w:val="center"/>
          </w:tcPr>
          <w:p w14:paraId="057452E5"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SAE</w:t>
            </w:r>
          </w:p>
          <w:p w14:paraId="5A9CD3D6" w14:textId="77777777" w:rsidR="007F29D2" w:rsidRPr="007F29D2" w:rsidRDefault="007F29D2" w:rsidP="009828D3">
            <w:pPr>
              <w:spacing w:before="0" w:after="0"/>
              <w:ind w:left="720"/>
              <w:rPr>
                <w:rFonts w:ascii="Calibri" w:hAnsi="Calibri"/>
                <w:sz w:val="22"/>
                <w:szCs w:val="22"/>
                <w:lang w:eastAsia="en-GB"/>
              </w:rPr>
            </w:pPr>
            <w:r w:rsidRPr="007F29D2">
              <w:rPr>
                <w:rFonts w:ascii="Calibri" w:hAnsi="Calibri"/>
                <w:sz w:val="22"/>
                <w:szCs w:val="22"/>
                <w:lang w:eastAsia="en-GB"/>
              </w:rPr>
              <w:t xml:space="preserve">Related </w:t>
            </w:r>
            <w:proofErr w:type="spellStart"/>
            <w:r w:rsidRPr="007F29D2">
              <w:rPr>
                <w:rFonts w:ascii="Calibri" w:hAnsi="Calibri"/>
                <w:sz w:val="22"/>
                <w:szCs w:val="22"/>
                <w:lang w:eastAsia="en-GB"/>
              </w:rPr>
              <w:t>SAE</w:t>
            </w:r>
            <w:r w:rsidR="009828D3">
              <w:rPr>
                <w:rFonts w:ascii="Calibri" w:hAnsi="Calibri"/>
                <w:sz w:val="22"/>
                <w:szCs w:val="22"/>
                <w:vertAlign w:val="superscript"/>
                <w:lang w:eastAsia="en-GB"/>
              </w:rPr>
              <w:t>a</w:t>
            </w:r>
            <w:proofErr w:type="spellEnd"/>
          </w:p>
        </w:tc>
        <w:tc>
          <w:tcPr>
            <w:tcW w:w="2395" w:type="dxa"/>
            <w:shd w:val="clear" w:color="auto" w:fill="auto"/>
            <w:vAlign w:val="center"/>
          </w:tcPr>
          <w:p w14:paraId="4D779EDE"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4 (18)</w:t>
            </w:r>
          </w:p>
          <w:p w14:paraId="01169A98"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c>
          <w:tcPr>
            <w:tcW w:w="2931" w:type="dxa"/>
            <w:shd w:val="clear" w:color="auto" w:fill="auto"/>
            <w:vAlign w:val="center"/>
          </w:tcPr>
          <w:p w14:paraId="5B357AEE"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7 (35)</w:t>
            </w:r>
          </w:p>
          <w:p w14:paraId="2DB9E1C4"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w:t>
            </w:r>
            <w:r w:rsidR="009828D3">
              <w:rPr>
                <w:rFonts w:ascii="Calibri" w:eastAsia="Shaker2Lancet-Regular" w:hAnsi="Calibri" w:cs="Shaker2Lancet-Regular"/>
                <w:sz w:val="22"/>
                <w:szCs w:val="22"/>
                <w:vertAlign w:val="superscript"/>
                <w:lang w:eastAsia="en-GB"/>
              </w:rPr>
              <w:t>b</w:t>
            </w:r>
          </w:p>
        </w:tc>
      </w:tr>
      <w:tr w:rsidR="007F29D2" w:rsidRPr="007F29D2" w14:paraId="1C5C9A6F" w14:textId="77777777" w:rsidTr="00DC1A26">
        <w:trPr>
          <w:trHeight w:val="567"/>
        </w:trPr>
        <w:tc>
          <w:tcPr>
            <w:tcW w:w="4107" w:type="dxa"/>
            <w:shd w:val="clear" w:color="auto" w:fill="auto"/>
            <w:vAlign w:val="center"/>
          </w:tcPr>
          <w:p w14:paraId="3E34BDD1"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Death</w:t>
            </w:r>
          </w:p>
        </w:tc>
        <w:tc>
          <w:tcPr>
            <w:tcW w:w="2395" w:type="dxa"/>
            <w:shd w:val="clear" w:color="auto" w:fill="auto"/>
            <w:vAlign w:val="center"/>
          </w:tcPr>
          <w:p w14:paraId="0862CB67"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c>
          <w:tcPr>
            <w:tcW w:w="2931" w:type="dxa"/>
            <w:shd w:val="clear" w:color="auto" w:fill="auto"/>
            <w:vAlign w:val="center"/>
          </w:tcPr>
          <w:p w14:paraId="5121E50A"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r>
      <w:tr w:rsidR="007F29D2" w:rsidRPr="007F29D2" w14:paraId="313AD725" w14:textId="77777777" w:rsidTr="00DC1A26">
        <w:trPr>
          <w:trHeight w:val="567"/>
        </w:trPr>
        <w:tc>
          <w:tcPr>
            <w:tcW w:w="4107" w:type="dxa"/>
            <w:shd w:val="clear" w:color="auto" w:fill="auto"/>
            <w:vAlign w:val="center"/>
          </w:tcPr>
          <w:p w14:paraId="279D5A16" w14:textId="77777777" w:rsidR="007F29D2" w:rsidRPr="007F29D2" w:rsidRDefault="007F29D2" w:rsidP="007F29D2">
            <w:pPr>
              <w:spacing w:before="0" w:after="0"/>
              <w:rPr>
                <w:rFonts w:ascii="Calibri" w:hAnsi="Calibri" w:cs="Calibri"/>
                <w:sz w:val="22"/>
                <w:lang w:eastAsia="en-GB"/>
              </w:rPr>
            </w:pPr>
            <w:r w:rsidRPr="007F29D2">
              <w:rPr>
                <w:rFonts w:ascii="Calibri" w:hAnsi="Calibri" w:cs="Calibri"/>
                <w:sz w:val="22"/>
                <w:lang w:eastAsia="en-GB"/>
              </w:rPr>
              <w:t>Thromboembolic events</w:t>
            </w:r>
          </w:p>
          <w:p w14:paraId="5A95B596" w14:textId="77777777" w:rsidR="007F29D2" w:rsidRPr="007F29D2" w:rsidRDefault="007F29D2" w:rsidP="007F29D2">
            <w:pPr>
              <w:spacing w:before="0" w:after="0"/>
              <w:ind w:left="720"/>
              <w:rPr>
                <w:rFonts w:ascii="Calibri" w:hAnsi="Calibri" w:cs="Calibri"/>
                <w:sz w:val="22"/>
                <w:szCs w:val="22"/>
                <w:lang w:eastAsia="en-GB"/>
              </w:rPr>
            </w:pPr>
            <w:r w:rsidRPr="007F29D2">
              <w:rPr>
                <w:rFonts w:ascii="Calibri" w:hAnsi="Calibri" w:cs="Calibri"/>
                <w:sz w:val="22"/>
                <w:szCs w:val="22"/>
                <w:lang w:eastAsia="en-GB"/>
              </w:rPr>
              <w:t>Serious</w:t>
            </w:r>
          </w:p>
          <w:p w14:paraId="3C643327" w14:textId="77777777" w:rsidR="007F29D2" w:rsidRPr="007F29D2" w:rsidRDefault="007F29D2" w:rsidP="007F29D2">
            <w:pPr>
              <w:spacing w:before="0" w:after="0"/>
              <w:ind w:left="720"/>
              <w:rPr>
                <w:rFonts w:ascii="Calibri" w:hAnsi="Calibri" w:cs="Calibri"/>
                <w:sz w:val="22"/>
                <w:lang w:eastAsia="en-GB"/>
              </w:rPr>
            </w:pPr>
            <w:proofErr w:type="spellStart"/>
            <w:r w:rsidRPr="007F29D2">
              <w:rPr>
                <w:rFonts w:ascii="Calibri" w:eastAsia="Times New Roman" w:hAnsi="Calibri" w:cs="Calibri"/>
                <w:sz w:val="22"/>
                <w:szCs w:val="22"/>
                <w:lang w:eastAsia="en-GB"/>
              </w:rPr>
              <w:t>Related</w:t>
            </w:r>
            <w:r w:rsidR="009828D3">
              <w:rPr>
                <w:rFonts w:ascii="Calibri" w:hAnsi="Calibri"/>
                <w:sz w:val="22"/>
                <w:szCs w:val="22"/>
                <w:vertAlign w:val="superscript"/>
                <w:lang w:eastAsia="en-GB"/>
              </w:rPr>
              <w:t>a</w:t>
            </w:r>
            <w:proofErr w:type="spellEnd"/>
          </w:p>
        </w:tc>
        <w:tc>
          <w:tcPr>
            <w:tcW w:w="2395" w:type="dxa"/>
            <w:shd w:val="clear" w:color="auto" w:fill="auto"/>
            <w:vAlign w:val="center"/>
          </w:tcPr>
          <w:p w14:paraId="6B0B3C14"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w:t>
            </w:r>
          </w:p>
          <w:p w14:paraId="290CAE19"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p w14:paraId="667FBF09"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c>
          <w:tcPr>
            <w:tcW w:w="2931" w:type="dxa"/>
            <w:shd w:val="clear" w:color="auto" w:fill="auto"/>
            <w:vAlign w:val="center"/>
          </w:tcPr>
          <w:p w14:paraId="4DD0A0D3"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2 (10)</w:t>
            </w:r>
          </w:p>
          <w:p w14:paraId="57B68F59"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w:t>
            </w:r>
            <w:r w:rsidR="009828D3">
              <w:rPr>
                <w:rFonts w:ascii="Calibri" w:eastAsia="Times New Roman" w:hAnsi="Calibri" w:cs="Calibri"/>
                <w:sz w:val="22"/>
                <w:vertAlign w:val="superscript"/>
                <w:lang w:eastAsia="en-GB"/>
              </w:rPr>
              <w:t>c</w:t>
            </w:r>
          </w:p>
          <w:p w14:paraId="11A63B3A"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w:t>
            </w:r>
            <w:r w:rsidR="009828D3">
              <w:rPr>
                <w:rFonts w:ascii="Calibri" w:eastAsia="Times New Roman" w:hAnsi="Calibri" w:cs="Calibri"/>
                <w:sz w:val="22"/>
                <w:vertAlign w:val="superscript"/>
                <w:lang w:eastAsia="en-GB"/>
              </w:rPr>
              <w:t>c</w:t>
            </w:r>
          </w:p>
        </w:tc>
      </w:tr>
      <w:tr w:rsidR="007F29D2" w:rsidRPr="007F29D2" w14:paraId="6D52A38D" w14:textId="77777777" w:rsidTr="00DC1A26">
        <w:trPr>
          <w:trHeight w:val="567"/>
        </w:trPr>
        <w:tc>
          <w:tcPr>
            <w:tcW w:w="4107" w:type="dxa"/>
            <w:shd w:val="clear" w:color="auto" w:fill="auto"/>
            <w:vAlign w:val="center"/>
          </w:tcPr>
          <w:p w14:paraId="395C6D53" w14:textId="77777777" w:rsidR="007F29D2" w:rsidRPr="007F29D2" w:rsidRDefault="007F29D2" w:rsidP="007F29D2">
            <w:pPr>
              <w:spacing w:before="0" w:after="0"/>
              <w:rPr>
                <w:rFonts w:ascii="Calibri" w:hAnsi="Calibri"/>
                <w:sz w:val="22"/>
                <w:szCs w:val="22"/>
                <w:lang w:eastAsia="en-GB"/>
              </w:rPr>
            </w:pPr>
            <w:r w:rsidRPr="007F29D2">
              <w:rPr>
                <w:rFonts w:ascii="Calibri" w:hAnsi="Calibri"/>
                <w:sz w:val="22"/>
                <w:szCs w:val="22"/>
                <w:lang w:eastAsia="en-GB"/>
              </w:rPr>
              <w:t>Fluid overload</w:t>
            </w:r>
          </w:p>
          <w:p w14:paraId="29DADC8D" w14:textId="77777777" w:rsidR="007F29D2" w:rsidRPr="007F29D2" w:rsidRDefault="007F29D2" w:rsidP="007F29D2">
            <w:pPr>
              <w:spacing w:before="0" w:after="0"/>
              <w:ind w:left="720"/>
              <w:rPr>
                <w:rFonts w:ascii="Calibri" w:hAnsi="Calibri"/>
                <w:sz w:val="22"/>
                <w:szCs w:val="22"/>
                <w:lang w:eastAsia="en-GB"/>
              </w:rPr>
            </w:pPr>
            <w:r w:rsidRPr="007F29D2">
              <w:rPr>
                <w:rFonts w:ascii="Calibri" w:hAnsi="Calibri"/>
                <w:sz w:val="22"/>
                <w:szCs w:val="22"/>
                <w:lang w:eastAsia="en-GB"/>
              </w:rPr>
              <w:t>Serious</w:t>
            </w:r>
          </w:p>
          <w:p w14:paraId="4C4BC711" w14:textId="77777777" w:rsidR="007F29D2" w:rsidRPr="007F29D2" w:rsidRDefault="007F29D2" w:rsidP="007F29D2">
            <w:pPr>
              <w:spacing w:before="0" w:after="0"/>
              <w:ind w:left="720"/>
              <w:rPr>
                <w:rFonts w:ascii="Calibri" w:hAnsi="Calibri"/>
                <w:sz w:val="22"/>
                <w:szCs w:val="22"/>
                <w:lang w:eastAsia="en-GB"/>
              </w:rPr>
            </w:pPr>
            <w:proofErr w:type="spellStart"/>
            <w:r w:rsidRPr="007F29D2">
              <w:rPr>
                <w:rFonts w:ascii="Calibri" w:hAnsi="Calibri"/>
                <w:sz w:val="22"/>
                <w:szCs w:val="22"/>
                <w:lang w:eastAsia="en-GB"/>
              </w:rPr>
              <w:t>Related</w:t>
            </w:r>
            <w:r w:rsidR="009828D3">
              <w:rPr>
                <w:rFonts w:ascii="Calibri" w:hAnsi="Calibri"/>
                <w:sz w:val="22"/>
                <w:szCs w:val="22"/>
                <w:vertAlign w:val="superscript"/>
                <w:lang w:eastAsia="en-GB"/>
              </w:rPr>
              <w:t>a</w:t>
            </w:r>
            <w:proofErr w:type="spellEnd"/>
          </w:p>
        </w:tc>
        <w:tc>
          <w:tcPr>
            <w:tcW w:w="2395" w:type="dxa"/>
            <w:shd w:val="clear" w:color="auto" w:fill="auto"/>
            <w:vAlign w:val="center"/>
          </w:tcPr>
          <w:p w14:paraId="1220B9B6"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w:t>
            </w:r>
          </w:p>
          <w:p w14:paraId="0C812920"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p w14:paraId="52137855"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c>
          <w:tcPr>
            <w:tcW w:w="2931" w:type="dxa"/>
            <w:shd w:val="clear" w:color="auto" w:fill="auto"/>
            <w:vAlign w:val="center"/>
          </w:tcPr>
          <w:p w14:paraId="4FFC2833"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4 (20)</w:t>
            </w:r>
          </w:p>
          <w:p w14:paraId="179F05C5"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3 (15)</w:t>
            </w:r>
          </w:p>
          <w:p w14:paraId="4AAD16DB"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r>
      <w:tr w:rsidR="007F29D2" w:rsidRPr="007F29D2" w14:paraId="75D13C68" w14:textId="77777777" w:rsidTr="00DC1A26">
        <w:trPr>
          <w:trHeight w:val="567"/>
        </w:trPr>
        <w:tc>
          <w:tcPr>
            <w:tcW w:w="4107" w:type="dxa"/>
            <w:shd w:val="clear" w:color="auto" w:fill="auto"/>
            <w:vAlign w:val="center"/>
          </w:tcPr>
          <w:p w14:paraId="165949D1" w14:textId="77777777" w:rsidR="007F29D2" w:rsidRPr="007F29D2" w:rsidRDefault="007F29D2" w:rsidP="007F29D2">
            <w:pPr>
              <w:spacing w:before="0" w:after="0"/>
              <w:rPr>
                <w:rFonts w:ascii="Calibri" w:eastAsia="Times New Roman" w:hAnsi="Calibri" w:cs="Calibri"/>
                <w:sz w:val="22"/>
                <w:vertAlign w:val="superscript"/>
                <w:lang w:eastAsia="en-GB"/>
              </w:rPr>
            </w:pPr>
            <w:r w:rsidRPr="007F29D2">
              <w:rPr>
                <w:rFonts w:ascii="Calibri" w:hAnsi="Calibri"/>
                <w:sz w:val="22"/>
                <w:szCs w:val="22"/>
                <w:lang w:eastAsia="en-GB"/>
              </w:rPr>
              <w:t xml:space="preserve">Late bleeding </w:t>
            </w:r>
            <w:proofErr w:type="spellStart"/>
            <w:r w:rsidRPr="007F29D2">
              <w:rPr>
                <w:rFonts w:ascii="Calibri" w:eastAsia="Times New Roman" w:hAnsi="Calibri" w:cs="Calibri"/>
                <w:sz w:val="22"/>
                <w:lang w:eastAsia="en-GB"/>
              </w:rPr>
              <w:t>episodes</w:t>
            </w:r>
            <w:r w:rsidR="00EF08B4">
              <w:rPr>
                <w:rFonts w:ascii="Calibri" w:eastAsia="Times New Roman" w:hAnsi="Calibri" w:cs="Calibri"/>
                <w:sz w:val="22"/>
                <w:vertAlign w:val="superscript"/>
                <w:lang w:eastAsia="en-GB"/>
              </w:rPr>
              <w:t>d</w:t>
            </w:r>
            <w:proofErr w:type="spellEnd"/>
          </w:p>
          <w:p w14:paraId="7A71987C" w14:textId="77777777" w:rsidR="007F29D2" w:rsidRPr="007F29D2" w:rsidRDefault="007F29D2" w:rsidP="007F29D2">
            <w:pPr>
              <w:spacing w:before="0" w:after="0"/>
              <w:ind w:left="720"/>
              <w:rPr>
                <w:rFonts w:ascii="Calibri" w:eastAsia="Times New Roman" w:hAnsi="Calibri" w:cs="Calibri"/>
                <w:sz w:val="22"/>
                <w:lang w:eastAsia="en-GB"/>
              </w:rPr>
            </w:pPr>
            <w:r w:rsidRPr="007F29D2">
              <w:rPr>
                <w:rFonts w:ascii="Calibri" w:eastAsia="Times New Roman" w:hAnsi="Calibri" w:cs="Calibri"/>
                <w:sz w:val="22"/>
                <w:lang w:eastAsia="en-GB"/>
              </w:rPr>
              <w:t>Serious</w:t>
            </w:r>
          </w:p>
          <w:p w14:paraId="72F3CAC6" w14:textId="77777777" w:rsidR="007F29D2" w:rsidRPr="007F29D2" w:rsidRDefault="007F29D2" w:rsidP="007F29D2">
            <w:pPr>
              <w:spacing w:before="0" w:after="0"/>
              <w:ind w:left="720"/>
              <w:rPr>
                <w:rFonts w:ascii="Calibri" w:hAnsi="Calibri"/>
                <w:sz w:val="22"/>
                <w:szCs w:val="22"/>
                <w:lang w:eastAsia="en-GB"/>
              </w:rPr>
            </w:pPr>
            <w:proofErr w:type="spellStart"/>
            <w:r w:rsidRPr="007F29D2">
              <w:rPr>
                <w:rFonts w:ascii="Calibri" w:eastAsia="Times New Roman" w:hAnsi="Calibri" w:cs="Calibri"/>
                <w:sz w:val="22"/>
                <w:lang w:eastAsia="en-GB"/>
              </w:rPr>
              <w:t>Related</w:t>
            </w:r>
            <w:r w:rsidR="009828D3">
              <w:rPr>
                <w:rFonts w:ascii="Calibri" w:hAnsi="Calibri"/>
                <w:sz w:val="22"/>
                <w:szCs w:val="22"/>
                <w:vertAlign w:val="superscript"/>
                <w:lang w:eastAsia="en-GB"/>
              </w:rPr>
              <w:t>a</w:t>
            </w:r>
            <w:proofErr w:type="spellEnd"/>
          </w:p>
        </w:tc>
        <w:tc>
          <w:tcPr>
            <w:tcW w:w="2395" w:type="dxa"/>
            <w:shd w:val="clear" w:color="auto" w:fill="auto"/>
            <w:vAlign w:val="center"/>
          </w:tcPr>
          <w:p w14:paraId="0DB70658"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w:t>
            </w:r>
          </w:p>
          <w:p w14:paraId="417B0D8C"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1 (5)</w:t>
            </w:r>
            <w:r w:rsidR="00EF08B4">
              <w:rPr>
                <w:rFonts w:ascii="Calibri" w:eastAsia="Times New Roman" w:hAnsi="Calibri" w:cs="Calibri"/>
                <w:sz w:val="22"/>
                <w:szCs w:val="22"/>
                <w:vertAlign w:val="superscript"/>
                <w:lang w:eastAsia="en-GB"/>
              </w:rPr>
              <w:t>e</w:t>
            </w:r>
          </w:p>
          <w:p w14:paraId="28C39AD0"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c>
          <w:tcPr>
            <w:tcW w:w="2931" w:type="dxa"/>
            <w:shd w:val="clear" w:color="auto" w:fill="auto"/>
            <w:vAlign w:val="center"/>
          </w:tcPr>
          <w:p w14:paraId="7316E710"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p w14:paraId="50AB5848"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p w14:paraId="5866AB94" w14:textId="77777777" w:rsidR="007F29D2" w:rsidRPr="007F29D2" w:rsidRDefault="007F29D2" w:rsidP="007F29D2">
            <w:pPr>
              <w:spacing w:before="0" w:after="0"/>
              <w:jc w:val="center"/>
              <w:rPr>
                <w:rFonts w:ascii="Calibri" w:hAnsi="Calibri"/>
                <w:sz w:val="22"/>
                <w:szCs w:val="22"/>
                <w:lang w:eastAsia="en-GB"/>
              </w:rPr>
            </w:pPr>
            <w:r w:rsidRPr="007F29D2">
              <w:rPr>
                <w:rFonts w:ascii="Calibri" w:hAnsi="Calibri"/>
                <w:sz w:val="22"/>
                <w:szCs w:val="22"/>
                <w:lang w:eastAsia="en-GB"/>
              </w:rPr>
              <w:t>0</w:t>
            </w:r>
          </w:p>
        </w:tc>
      </w:tr>
    </w:tbl>
    <w:p w14:paraId="77075458" w14:textId="77777777" w:rsidR="000E4EA4" w:rsidRDefault="00770987">
      <w:r w:rsidRPr="007F29D2">
        <w:rPr>
          <w:rFonts w:ascii="Calibri" w:hAnsi="Calibri"/>
          <w:sz w:val="22"/>
          <w:szCs w:val="22"/>
          <w:lang w:eastAsia="en-GB"/>
        </w:rPr>
        <w:t xml:space="preserve">All data are number of patients (%). </w:t>
      </w:r>
      <w:proofErr w:type="spellStart"/>
      <w:r>
        <w:rPr>
          <w:rFonts w:ascii="Calibri" w:eastAsia="Shaker2Lancet-Regular" w:hAnsi="Calibri" w:cs="Shaker2Lancet-Regular"/>
          <w:sz w:val="22"/>
          <w:szCs w:val="22"/>
          <w:vertAlign w:val="superscript"/>
          <w:lang w:eastAsia="en-GB"/>
        </w:rPr>
        <w:t>a</w:t>
      </w:r>
      <w:r w:rsidRPr="007F29D2">
        <w:rPr>
          <w:rFonts w:ascii="Calibri" w:eastAsia="Shaker2Lancet-Regular" w:hAnsi="Calibri" w:cs="Shaker2Lancet-Regular"/>
          <w:sz w:val="22"/>
          <w:szCs w:val="22"/>
          <w:lang w:eastAsia="en-GB"/>
        </w:rPr>
        <w:t>Defined</w:t>
      </w:r>
      <w:proofErr w:type="spellEnd"/>
      <w:r w:rsidRPr="007F29D2">
        <w:rPr>
          <w:rFonts w:ascii="Calibri" w:eastAsia="Shaker2Lancet-Regular" w:hAnsi="Calibri" w:cs="Shaker2Lancet-Regular"/>
          <w:sz w:val="22"/>
          <w:szCs w:val="22"/>
          <w:lang w:eastAsia="en-GB"/>
        </w:rPr>
        <w:t xml:space="preserve"> as events that were related to study treatment according to the investigator.</w:t>
      </w:r>
      <w:r>
        <w:rPr>
          <w:rFonts w:ascii="Calibri" w:eastAsia="Shaker2Lancet-Regular" w:hAnsi="Calibri" w:cs="Shaker2Lancet-Regular"/>
          <w:sz w:val="22"/>
          <w:szCs w:val="22"/>
          <w:lang w:eastAsia="en-GB"/>
        </w:rPr>
        <w:t xml:space="preserve"> </w:t>
      </w:r>
      <w:proofErr w:type="spellStart"/>
      <w:r>
        <w:rPr>
          <w:rFonts w:ascii="Calibri" w:eastAsia="Shaker2Lancet-Regular" w:hAnsi="Calibri" w:cs="Shaker2Lancet-Regular"/>
          <w:sz w:val="22"/>
          <w:szCs w:val="22"/>
          <w:vertAlign w:val="superscript"/>
          <w:lang w:eastAsia="en-GB"/>
        </w:rPr>
        <w:t>b</w:t>
      </w:r>
      <w:r w:rsidRPr="007F29D2">
        <w:rPr>
          <w:rFonts w:ascii="Calibri" w:eastAsia="Shaker2Lancet-Regular" w:hAnsi="Calibri" w:cs="Shaker2Lancet-Regular"/>
          <w:sz w:val="22"/>
          <w:szCs w:val="22"/>
          <w:lang w:eastAsia="en-GB"/>
        </w:rPr>
        <w:t>Event</w:t>
      </w:r>
      <w:proofErr w:type="spellEnd"/>
      <w:r w:rsidRPr="007F29D2">
        <w:rPr>
          <w:rFonts w:ascii="Calibri" w:eastAsia="Shaker2Lancet-Regular" w:hAnsi="Calibri" w:cs="Shaker2Lancet-Regular"/>
          <w:sz w:val="22"/>
          <w:szCs w:val="22"/>
          <w:lang w:eastAsia="en-GB"/>
        </w:rPr>
        <w:t xml:space="preserve"> of</w:t>
      </w:r>
      <w:r w:rsidRPr="007F29D2">
        <w:rPr>
          <w:rFonts w:ascii="Calibri" w:eastAsia="Times New Roman" w:hAnsi="Calibri" w:cs="Calibri"/>
          <w:sz w:val="22"/>
          <w:lang w:val="en-US" w:eastAsia="en-GB"/>
        </w:rPr>
        <w:t xml:space="preserve"> respiratory failure.</w:t>
      </w:r>
      <w:r>
        <w:rPr>
          <w:rFonts w:ascii="Calibri" w:eastAsia="Times New Roman" w:hAnsi="Calibri" w:cs="Calibri"/>
          <w:sz w:val="22"/>
          <w:lang w:val="en-US" w:eastAsia="en-GB"/>
        </w:rPr>
        <w:t xml:space="preserve"> </w:t>
      </w:r>
      <w:proofErr w:type="spellStart"/>
      <w:r w:rsidRPr="00EF08B4">
        <w:rPr>
          <w:rFonts w:ascii="Calibri" w:eastAsia="Times New Roman" w:hAnsi="Calibri" w:cs="Calibri"/>
          <w:sz w:val="22"/>
          <w:szCs w:val="22"/>
          <w:vertAlign w:val="superscript"/>
          <w:lang w:eastAsia="en-GB"/>
        </w:rPr>
        <w:t>c</w:t>
      </w:r>
      <w:r w:rsidRPr="007F29D2">
        <w:rPr>
          <w:rFonts w:ascii="Calibri" w:eastAsia="Times New Roman" w:hAnsi="Calibri" w:cs="Calibri"/>
          <w:sz w:val="22"/>
          <w:szCs w:val="22"/>
          <w:lang w:eastAsia="en-GB"/>
        </w:rPr>
        <w:t>The</w:t>
      </w:r>
      <w:proofErr w:type="spellEnd"/>
      <w:r w:rsidRPr="007F29D2">
        <w:rPr>
          <w:rFonts w:ascii="Calibri" w:eastAsia="Times New Roman" w:hAnsi="Calibri" w:cs="Calibri"/>
          <w:sz w:val="22"/>
          <w:szCs w:val="22"/>
          <w:lang w:eastAsia="en-GB"/>
        </w:rPr>
        <w:t xml:space="preserve"> event considered serious was a separate event from the event considered related.</w:t>
      </w:r>
      <w:r>
        <w:rPr>
          <w:rFonts w:ascii="Calibri" w:eastAsia="Times New Roman" w:hAnsi="Calibri" w:cs="Calibri"/>
          <w:sz w:val="22"/>
          <w:szCs w:val="22"/>
          <w:lang w:eastAsia="en-GB"/>
        </w:rPr>
        <w:t xml:space="preserve"> </w:t>
      </w:r>
      <w:proofErr w:type="spellStart"/>
      <w:r>
        <w:rPr>
          <w:rFonts w:ascii="Calibri" w:eastAsia="Times New Roman" w:hAnsi="Calibri" w:cs="Calibri"/>
          <w:sz w:val="22"/>
          <w:szCs w:val="22"/>
          <w:vertAlign w:val="superscript"/>
          <w:lang w:eastAsia="en-GB"/>
        </w:rPr>
        <w:t>d</w:t>
      </w:r>
      <w:r w:rsidRPr="007F29D2">
        <w:rPr>
          <w:rFonts w:ascii="Calibri" w:eastAsia="Times New Roman" w:hAnsi="Calibri" w:cs="Calibri"/>
          <w:sz w:val="22"/>
          <w:szCs w:val="22"/>
          <w:lang w:eastAsia="en-GB"/>
        </w:rPr>
        <w:t>SAE</w:t>
      </w:r>
      <w:proofErr w:type="spellEnd"/>
      <w:r w:rsidRPr="007F29D2">
        <w:rPr>
          <w:rFonts w:ascii="Calibri" w:eastAsia="Times New Roman" w:hAnsi="Calibri" w:cs="Calibri"/>
          <w:sz w:val="22"/>
          <w:szCs w:val="22"/>
          <w:lang w:eastAsia="en-GB"/>
        </w:rPr>
        <w:t xml:space="preserve"> of bleeding occurring between 24 hours and 10 days after the start of study product administration (bleeding study), or SAE of bleeding occurring after the end of surgery (i.e., at time of wound closure) and within 10 days of study product infusion.</w:t>
      </w:r>
      <w:r>
        <w:rPr>
          <w:rFonts w:ascii="Calibri" w:eastAsia="Times New Roman" w:hAnsi="Calibri" w:cs="Calibri"/>
          <w:sz w:val="22"/>
          <w:szCs w:val="22"/>
          <w:lang w:eastAsia="en-GB"/>
        </w:rPr>
        <w:t xml:space="preserve"> </w:t>
      </w:r>
      <w:proofErr w:type="spellStart"/>
      <w:r>
        <w:rPr>
          <w:rFonts w:ascii="Calibri" w:eastAsia="Times New Roman" w:hAnsi="Calibri" w:cs="Calibri"/>
          <w:sz w:val="22"/>
          <w:szCs w:val="22"/>
          <w:vertAlign w:val="superscript"/>
          <w:lang w:eastAsia="en-GB"/>
        </w:rPr>
        <w:t>e</w:t>
      </w:r>
      <w:r w:rsidRPr="007F29D2">
        <w:rPr>
          <w:rFonts w:ascii="Calibri" w:eastAsia="Times New Roman" w:hAnsi="Calibri" w:cs="Calibri"/>
          <w:sz w:val="22"/>
          <w:szCs w:val="22"/>
          <w:lang w:eastAsia="en-GB"/>
        </w:rPr>
        <w:t>Recurrent</w:t>
      </w:r>
      <w:proofErr w:type="spellEnd"/>
      <w:r w:rsidRPr="007F29D2">
        <w:rPr>
          <w:rFonts w:ascii="Calibri" w:eastAsia="Times New Roman" w:hAnsi="Calibri" w:cs="Calibri"/>
          <w:sz w:val="22"/>
          <w:szCs w:val="22"/>
          <w:lang w:eastAsia="en-GB"/>
        </w:rPr>
        <w:t xml:space="preserve"> bleeding event attributed to re-anticoagulation.</w:t>
      </w:r>
      <w:r>
        <w:rPr>
          <w:rFonts w:ascii="Calibri" w:eastAsia="Times New Roman" w:hAnsi="Calibri" w:cs="Calibri"/>
          <w:sz w:val="22"/>
          <w:szCs w:val="22"/>
          <w:lang w:eastAsia="en-GB"/>
        </w:rPr>
        <w:t xml:space="preserve"> </w:t>
      </w:r>
      <w:r w:rsidRPr="00770987">
        <w:rPr>
          <w:rFonts w:ascii="Calibri" w:eastAsia="Times New Roman" w:hAnsi="Calibri" w:cs="HelveticaNeue-BoldCond"/>
          <w:bCs/>
          <w:i/>
          <w:sz w:val="22"/>
          <w:szCs w:val="22"/>
          <w:lang w:eastAsia="en-GB"/>
        </w:rPr>
        <w:t>4F-PCC</w:t>
      </w:r>
      <w:r w:rsidRPr="007F29D2">
        <w:rPr>
          <w:rFonts w:ascii="Calibri" w:eastAsia="Times New Roman" w:hAnsi="Calibri" w:cs="HelveticaNeue-BoldCond"/>
          <w:bCs/>
          <w:sz w:val="22"/>
          <w:szCs w:val="22"/>
          <w:lang w:eastAsia="en-GB"/>
        </w:rPr>
        <w:t xml:space="preserve"> 4-factor p</w:t>
      </w:r>
      <w:r>
        <w:rPr>
          <w:rFonts w:ascii="Calibri" w:eastAsia="Times New Roman" w:hAnsi="Calibri" w:cs="HelveticaNeue-BoldCond"/>
          <w:bCs/>
          <w:sz w:val="22"/>
          <w:szCs w:val="22"/>
          <w:lang w:eastAsia="en-GB"/>
        </w:rPr>
        <w:t xml:space="preserve">rothrombin complex concentrate, </w:t>
      </w:r>
      <w:r w:rsidRPr="00770987">
        <w:rPr>
          <w:rFonts w:ascii="Calibri" w:eastAsia="Times New Roman" w:hAnsi="Calibri" w:cs="HelveticaNeue-BoldCond"/>
          <w:bCs/>
          <w:i/>
          <w:sz w:val="22"/>
          <w:szCs w:val="22"/>
          <w:lang w:eastAsia="en-GB"/>
        </w:rPr>
        <w:t>AE</w:t>
      </w:r>
      <w:r>
        <w:rPr>
          <w:rFonts w:ascii="Calibri" w:eastAsia="Times New Roman" w:hAnsi="Calibri" w:cs="HelveticaNeue-BoldCond"/>
          <w:bCs/>
          <w:sz w:val="22"/>
          <w:szCs w:val="22"/>
          <w:lang w:eastAsia="en-GB"/>
        </w:rPr>
        <w:t xml:space="preserve"> adverse event, </w:t>
      </w:r>
      <w:r w:rsidRPr="00770987">
        <w:rPr>
          <w:rFonts w:ascii="Calibri" w:eastAsia="Times New Roman" w:hAnsi="Calibri" w:cs="HelveticaNeue-BoldCond"/>
          <w:bCs/>
          <w:i/>
          <w:sz w:val="22"/>
          <w:szCs w:val="22"/>
          <w:lang w:eastAsia="en-GB"/>
        </w:rPr>
        <w:t>SAE</w:t>
      </w:r>
      <w:r w:rsidRPr="007F29D2">
        <w:rPr>
          <w:rFonts w:ascii="Calibri" w:eastAsia="Times New Roman" w:hAnsi="Calibri" w:cs="HelveticaNeue-BoldCond"/>
          <w:bCs/>
          <w:sz w:val="22"/>
          <w:szCs w:val="22"/>
          <w:lang w:eastAsia="en-GB"/>
        </w:rPr>
        <w:t xml:space="preserve"> serious adverse event</w:t>
      </w:r>
    </w:p>
    <w:sectPr w:rsidR="000E4EA4" w:rsidSect="007522AB">
      <w:pgSz w:w="11907" w:h="16840" w:code="9"/>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HelveticaNeue-BoldCond">
    <w:panose1 w:val="00000000000000000000"/>
    <w:charset w:val="00"/>
    <w:family w:val="swiss"/>
    <w:notTrueType/>
    <w:pitch w:val="default"/>
    <w:sig w:usb0="00000003" w:usb1="00000000" w:usb2="00000000" w:usb3="00000000" w:csb0="00000001" w:csb1="00000000"/>
  </w:font>
  <w:font w:name="Shaker2Lancet-Regular">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223AF"/>
    <w:multiLevelType w:val="hybridMultilevel"/>
    <w:tmpl w:val="5E24E7FC"/>
    <w:lvl w:ilvl="0" w:tplc="B42EBBC0">
      <w:start w:val="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BD74BE"/>
    <w:multiLevelType w:val="multilevel"/>
    <w:tmpl w:val="2620274E"/>
    <w:lvl w:ilvl="0">
      <w:start w:val="1"/>
      <w:numFmt w:val="decimal"/>
      <w:lvlText w:val="%1."/>
      <w:lvlJc w:val="left"/>
      <w:pPr>
        <w:tabs>
          <w:tab w:val="num" w:pos="1134"/>
        </w:tabs>
        <w:ind w:left="0" w:firstLine="0"/>
      </w:pPr>
      <w:rPr>
        <w:rFonts w:hint="default"/>
      </w:rPr>
    </w:lvl>
    <w:lvl w:ilvl="1">
      <w:start w:val="1"/>
      <w:numFmt w:val="decimal"/>
      <w:pStyle w:val="Heading2"/>
      <w:lvlText w:val="%1.%2."/>
      <w:lvlJc w:val="left"/>
      <w:pPr>
        <w:tabs>
          <w:tab w:val="num" w:pos="1134"/>
        </w:tabs>
        <w:ind w:left="0" w:firstLine="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1404"/>
        </w:tabs>
        <w:ind w:left="270" w:firstLine="0"/>
      </w:pPr>
      <w:rPr>
        <w:rFonts w:hint="default"/>
      </w:rPr>
    </w:lvl>
    <w:lvl w:ilvl="3">
      <w:start w:val="1"/>
      <w:numFmt w:val="decimal"/>
      <w:pStyle w:val="Heading4"/>
      <w:lvlText w:val="%1.%2.%3.%4."/>
      <w:lvlJc w:val="left"/>
      <w:pPr>
        <w:tabs>
          <w:tab w:val="num" w:pos="1134"/>
        </w:tabs>
        <w:ind w:left="0" w:firstLine="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en-US" w:eastAsia="x-none" w:bidi="x-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15:restartNumberingAfterBreak="0">
    <w:nsid w:val="26331AEC"/>
    <w:multiLevelType w:val="hybridMultilevel"/>
    <w:tmpl w:val="7DC0C912"/>
    <w:lvl w:ilvl="0" w:tplc="F9DE5B6E">
      <w:start w:val="1"/>
      <w:numFmt w:val="lowerLetter"/>
      <w:pStyle w:val="Heading5"/>
      <w:lvlText w:val="%1)"/>
      <w:lvlJc w:val="left"/>
      <w:pPr>
        <w:tabs>
          <w:tab w:val="num" w:pos="1134"/>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2FE76194"/>
    <w:multiLevelType w:val="hybridMultilevel"/>
    <w:tmpl w:val="41107434"/>
    <w:lvl w:ilvl="0" w:tplc="EEB6858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34E02146"/>
    <w:multiLevelType w:val="hybridMultilevel"/>
    <w:tmpl w:val="6DE8D794"/>
    <w:lvl w:ilvl="0" w:tplc="B8064A92">
      <w:start w:val="1"/>
      <w:numFmt w:val="bullet"/>
      <w:pStyle w:val="Bullet3"/>
      <w:lvlText w:val=""/>
      <w:lvlJc w:val="left"/>
      <w:pPr>
        <w:tabs>
          <w:tab w:val="num" w:pos="360"/>
        </w:tabs>
        <w:ind w:left="360" w:hanging="360"/>
      </w:pPr>
      <w:rPr>
        <w:rFonts w:ascii="Symbol" w:hAnsi="Symbol" w:hint="default"/>
        <w:color w:val="418077"/>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62E6C88"/>
    <w:multiLevelType w:val="hybridMultilevel"/>
    <w:tmpl w:val="98C66DD0"/>
    <w:lvl w:ilvl="0" w:tplc="2216F15C">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3"/>
  </w:num>
  <w:num w:numId="5">
    <w:abstractNumId w:val="1"/>
  </w:num>
  <w:num w:numId="6">
    <w:abstractNumId w:val="1"/>
  </w:num>
  <w:num w:numId="7">
    <w:abstractNumId w:val="1"/>
  </w:num>
  <w:num w:numId="8">
    <w:abstractNumId w:val="3"/>
  </w:num>
  <w:num w:numId="9">
    <w:abstractNumId w:val="3"/>
  </w:num>
  <w:num w:numId="10">
    <w:abstractNumId w:val="3"/>
  </w:num>
  <w:num w:numId="11">
    <w:abstractNumId w:val="3"/>
  </w:num>
  <w:num w:numId="12">
    <w:abstractNumId w:val="4"/>
  </w:num>
  <w:num w:numId="13">
    <w:abstractNumId w:val="1"/>
  </w:num>
  <w:num w:numId="14">
    <w:abstractNumId w:val="1"/>
  </w:num>
  <w:num w:numId="15">
    <w:abstractNumId w:val="2"/>
  </w:num>
  <w:num w:numId="16">
    <w:abstractNumId w:val="3"/>
  </w:num>
  <w:num w:numId="17">
    <w:abstractNumId w:val="1"/>
  </w:num>
  <w:num w:numId="18">
    <w:abstractNumId w:val="1"/>
  </w:num>
  <w:num w:numId="19">
    <w:abstractNumId w:val="2"/>
  </w:num>
  <w:num w:numId="20">
    <w:abstractNumId w:val="5"/>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9D2"/>
    <w:rsid w:val="00002ED3"/>
    <w:rsid w:val="00012BA6"/>
    <w:rsid w:val="00012F46"/>
    <w:rsid w:val="000153B9"/>
    <w:rsid w:val="00016CD3"/>
    <w:rsid w:val="00017DC6"/>
    <w:rsid w:val="0002414B"/>
    <w:rsid w:val="00027B9A"/>
    <w:rsid w:val="00030645"/>
    <w:rsid w:val="000314CE"/>
    <w:rsid w:val="0003162E"/>
    <w:rsid w:val="00032899"/>
    <w:rsid w:val="00040A3A"/>
    <w:rsid w:val="00041602"/>
    <w:rsid w:val="00045F76"/>
    <w:rsid w:val="00046537"/>
    <w:rsid w:val="000529A1"/>
    <w:rsid w:val="00052E48"/>
    <w:rsid w:val="00060190"/>
    <w:rsid w:val="00066EF7"/>
    <w:rsid w:val="00073D27"/>
    <w:rsid w:val="00074BAF"/>
    <w:rsid w:val="00075488"/>
    <w:rsid w:val="00081AB7"/>
    <w:rsid w:val="00081DD8"/>
    <w:rsid w:val="00093F46"/>
    <w:rsid w:val="0009421F"/>
    <w:rsid w:val="00094EFB"/>
    <w:rsid w:val="00095A2F"/>
    <w:rsid w:val="000A0686"/>
    <w:rsid w:val="000A1DEF"/>
    <w:rsid w:val="000A5F40"/>
    <w:rsid w:val="000A70DF"/>
    <w:rsid w:val="000B07DD"/>
    <w:rsid w:val="000B1207"/>
    <w:rsid w:val="000B47B0"/>
    <w:rsid w:val="000B77F7"/>
    <w:rsid w:val="000D50F7"/>
    <w:rsid w:val="000D7442"/>
    <w:rsid w:val="000E013F"/>
    <w:rsid w:val="000E4EA4"/>
    <w:rsid w:val="000F0021"/>
    <w:rsid w:val="000F1A16"/>
    <w:rsid w:val="000F1C43"/>
    <w:rsid w:val="000F32B9"/>
    <w:rsid w:val="000F3D58"/>
    <w:rsid w:val="000F3F70"/>
    <w:rsid w:val="000F6E53"/>
    <w:rsid w:val="00100F64"/>
    <w:rsid w:val="00103205"/>
    <w:rsid w:val="00103E8A"/>
    <w:rsid w:val="00103F89"/>
    <w:rsid w:val="00104BCD"/>
    <w:rsid w:val="00106636"/>
    <w:rsid w:val="00107E34"/>
    <w:rsid w:val="001106EA"/>
    <w:rsid w:val="00110D8B"/>
    <w:rsid w:val="0011397F"/>
    <w:rsid w:val="0011521F"/>
    <w:rsid w:val="00115ECC"/>
    <w:rsid w:val="001176A2"/>
    <w:rsid w:val="00120D8F"/>
    <w:rsid w:val="00121AC3"/>
    <w:rsid w:val="00122E6A"/>
    <w:rsid w:val="001231D7"/>
    <w:rsid w:val="0013325A"/>
    <w:rsid w:val="0014474B"/>
    <w:rsid w:val="00145F00"/>
    <w:rsid w:val="00152507"/>
    <w:rsid w:val="00153645"/>
    <w:rsid w:val="001603A6"/>
    <w:rsid w:val="0016472A"/>
    <w:rsid w:val="00167C68"/>
    <w:rsid w:val="00170DD8"/>
    <w:rsid w:val="001713EA"/>
    <w:rsid w:val="001750DD"/>
    <w:rsid w:val="001769BE"/>
    <w:rsid w:val="00177986"/>
    <w:rsid w:val="0018370E"/>
    <w:rsid w:val="00186B4A"/>
    <w:rsid w:val="0019456E"/>
    <w:rsid w:val="0019582C"/>
    <w:rsid w:val="001A749E"/>
    <w:rsid w:val="001A78C4"/>
    <w:rsid w:val="001B04EF"/>
    <w:rsid w:val="001B0780"/>
    <w:rsid w:val="001B102C"/>
    <w:rsid w:val="001B28A8"/>
    <w:rsid w:val="001B2B47"/>
    <w:rsid w:val="001B4646"/>
    <w:rsid w:val="001B4AD0"/>
    <w:rsid w:val="001C03C3"/>
    <w:rsid w:val="001C6385"/>
    <w:rsid w:val="001C72CD"/>
    <w:rsid w:val="001C7E1F"/>
    <w:rsid w:val="001C7EAD"/>
    <w:rsid w:val="001D0818"/>
    <w:rsid w:val="001D0CE5"/>
    <w:rsid w:val="001D3B8D"/>
    <w:rsid w:val="001D50F4"/>
    <w:rsid w:val="001D732C"/>
    <w:rsid w:val="001E0A14"/>
    <w:rsid w:val="001E183C"/>
    <w:rsid w:val="001E37BF"/>
    <w:rsid w:val="001E5FD3"/>
    <w:rsid w:val="001E791D"/>
    <w:rsid w:val="001E7BE3"/>
    <w:rsid w:val="001F29CA"/>
    <w:rsid w:val="001F518F"/>
    <w:rsid w:val="0020010F"/>
    <w:rsid w:val="00200507"/>
    <w:rsid w:val="00200AFF"/>
    <w:rsid w:val="00202820"/>
    <w:rsid w:val="00202971"/>
    <w:rsid w:val="002042B2"/>
    <w:rsid w:val="002047E6"/>
    <w:rsid w:val="00204CF0"/>
    <w:rsid w:val="00211895"/>
    <w:rsid w:val="00216DEB"/>
    <w:rsid w:val="00217591"/>
    <w:rsid w:val="00217EB6"/>
    <w:rsid w:val="002215AE"/>
    <w:rsid w:val="00222A22"/>
    <w:rsid w:val="002247A8"/>
    <w:rsid w:val="002253DF"/>
    <w:rsid w:val="00226ED5"/>
    <w:rsid w:val="002300AD"/>
    <w:rsid w:val="00230524"/>
    <w:rsid w:val="002306B4"/>
    <w:rsid w:val="002321AF"/>
    <w:rsid w:val="00232709"/>
    <w:rsid w:val="00232D71"/>
    <w:rsid w:val="00235866"/>
    <w:rsid w:val="00235967"/>
    <w:rsid w:val="002364FC"/>
    <w:rsid w:val="002419E8"/>
    <w:rsid w:val="00242983"/>
    <w:rsid w:val="00244E67"/>
    <w:rsid w:val="0024680A"/>
    <w:rsid w:val="00256C42"/>
    <w:rsid w:val="00257690"/>
    <w:rsid w:val="00260E6F"/>
    <w:rsid w:val="00262606"/>
    <w:rsid w:val="00263862"/>
    <w:rsid w:val="00266CD0"/>
    <w:rsid w:val="0027116B"/>
    <w:rsid w:val="00273266"/>
    <w:rsid w:val="00275269"/>
    <w:rsid w:val="0027656B"/>
    <w:rsid w:val="00276661"/>
    <w:rsid w:val="0027704D"/>
    <w:rsid w:val="00280512"/>
    <w:rsid w:val="00280CA2"/>
    <w:rsid w:val="00282E14"/>
    <w:rsid w:val="00284094"/>
    <w:rsid w:val="00290217"/>
    <w:rsid w:val="002965D6"/>
    <w:rsid w:val="002A7D76"/>
    <w:rsid w:val="002B2623"/>
    <w:rsid w:val="002B52E2"/>
    <w:rsid w:val="002B6D65"/>
    <w:rsid w:val="002B6E13"/>
    <w:rsid w:val="002B7BD9"/>
    <w:rsid w:val="002B7C3B"/>
    <w:rsid w:val="002C1C27"/>
    <w:rsid w:val="002C1D84"/>
    <w:rsid w:val="002C2066"/>
    <w:rsid w:val="002C2845"/>
    <w:rsid w:val="002C6BD3"/>
    <w:rsid w:val="002D1EDC"/>
    <w:rsid w:val="002D3007"/>
    <w:rsid w:val="002D453A"/>
    <w:rsid w:val="002E159A"/>
    <w:rsid w:val="002E164B"/>
    <w:rsid w:val="002E2444"/>
    <w:rsid w:val="002E4840"/>
    <w:rsid w:val="002E52C8"/>
    <w:rsid w:val="002E574E"/>
    <w:rsid w:val="002F394B"/>
    <w:rsid w:val="002F76F2"/>
    <w:rsid w:val="00301D7C"/>
    <w:rsid w:val="00302EE7"/>
    <w:rsid w:val="00306EC4"/>
    <w:rsid w:val="00313471"/>
    <w:rsid w:val="00316243"/>
    <w:rsid w:val="0032182C"/>
    <w:rsid w:val="00321CAC"/>
    <w:rsid w:val="00323EF8"/>
    <w:rsid w:val="0032622C"/>
    <w:rsid w:val="0033209C"/>
    <w:rsid w:val="00340163"/>
    <w:rsid w:val="00341B8D"/>
    <w:rsid w:val="00342C12"/>
    <w:rsid w:val="003449F2"/>
    <w:rsid w:val="00345C91"/>
    <w:rsid w:val="00346406"/>
    <w:rsid w:val="003510A8"/>
    <w:rsid w:val="00353496"/>
    <w:rsid w:val="0035357F"/>
    <w:rsid w:val="003548BD"/>
    <w:rsid w:val="003663B1"/>
    <w:rsid w:val="00367478"/>
    <w:rsid w:val="00367E56"/>
    <w:rsid w:val="003718A5"/>
    <w:rsid w:val="003722E0"/>
    <w:rsid w:val="00375DE7"/>
    <w:rsid w:val="00377618"/>
    <w:rsid w:val="00377DAA"/>
    <w:rsid w:val="00385B24"/>
    <w:rsid w:val="00390469"/>
    <w:rsid w:val="00391021"/>
    <w:rsid w:val="00392644"/>
    <w:rsid w:val="003946B0"/>
    <w:rsid w:val="00395759"/>
    <w:rsid w:val="003961C0"/>
    <w:rsid w:val="00397310"/>
    <w:rsid w:val="00397426"/>
    <w:rsid w:val="003A3408"/>
    <w:rsid w:val="003A3C98"/>
    <w:rsid w:val="003A5FBE"/>
    <w:rsid w:val="003B1A8E"/>
    <w:rsid w:val="003B416C"/>
    <w:rsid w:val="003C0959"/>
    <w:rsid w:val="003C1456"/>
    <w:rsid w:val="003C32B2"/>
    <w:rsid w:val="003C39C0"/>
    <w:rsid w:val="003C4731"/>
    <w:rsid w:val="003C47CB"/>
    <w:rsid w:val="003C567C"/>
    <w:rsid w:val="003C5818"/>
    <w:rsid w:val="003C79EA"/>
    <w:rsid w:val="003D0226"/>
    <w:rsid w:val="003D0439"/>
    <w:rsid w:val="003D37D2"/>
    <w:rsid w:val="003D7B43"/>
    <w:rsid w:val="003E0508"/>
    <w:rsid w:val="003E0864"/>
    <w:rsid w:val="003E3F7D"/>
    <w:rsid w:val="003E64F0"/>
    <w:rsid w:val="003E7BEF"/>
    <w:rsid w:val="003E7D5B"/>
    <w:rsid w:val="003F433C"/>
    <w:rsid w:val="003F6A53"/>
    <w:rsid w:val="003F6BF2"/>
    <w:rsid w:val="00402261"/>
    <w:rsid w:val="0040339D"/>
    <w:rsid w:val="00412243"/>
    <w:rsid w:val="004140C2"/>
    <w:rsid w:val="004173AF"/>
    <w:rsid w:val="004178DE"/>
    <w:rsid w:val="00423520"/>
    <w:rsid w:val="00424F79"/>
    <w:rsid w:val="00425CD8"/>
    <w:rsid w:val="00432A1E"/>
    <w:rsid w:val="0043303E"/>
    <w:rsid w:val="004342F8"/>
    <w:rsid w:val="00435B0A"/>
    <w:rsid w:val="00437475"/>
    <w:rsid w:val="00437511"/>
    <w:rsid w:val="00440F13"/>
    <w:rsid w:val="00442637"/>
    <w:rsid w:val="00444DE7"/>
    <w:rsid w:val="00445EBC"/>
    <w:rsid w:val="004469D8"/>
    <w:rsid w:val="00455C28"/>
    <w:rsid w:val="00456269"/>
    <w:rsid w:val="00456A4C"/>
    <w:rsid w:val="004577D2"/>
    <w:rsid w:val="00463EB0"/>
    <w:rsid w:val="004665DD"/>
    <w:rsid w:val="004706E2"/>
    <w:rsid w:val="00471E14"/>
    <w:rsid w:val="004735A8"/>
    <w:rsid w:val="00480099"/>
    <w:rsid w:val="00480CA2"/>
    <w:rsid w:val="0048435C"/>
    <w:rsid w:val="00485CFC"/>
    <w:rsid w:val="0048636B"/>
    <w:rsid w:val="0048774A"/>
    <w:rsid w:val="00490BA7"/>
    <w:rsid w:val="00491132"/>
    <w:rsid w:val="00491533"/>
    <w:rsid w:val="00492AB6"/>
    <w:rsid w:val="00493D13"/>
    <w:rsid w:val="00496FA3"/>
    <w:rsid w:val="004A1D46"/>
    <w:rsid w:val="004A52F9"/>
    <w:rsid w:val="004A5A35"/>
    <w:rsid w:val="004A5FE6"/>
    <w:rsid w:val="004A76B4"/>
    <w:rsid w:val="004B3A3C"/>
    <w:rsid w:val="004B4442"/>
    <w:rsid w:val="004C0A91"/>
    <w:rsid w:val="004C102B"/>
    <w:rsid w:val="004C20F0"/>
    <w:rsid w:val="004C3679"/>
    <w:rsid w:val="004C4189"/>
    <w:rsid w:val="004C6AFB"/>
    <w:rsid w:val="004C7C7D"/>
    <w:rsid w:val="004D0354"/>
    <w:rsid w:val="004D1400"/>
    <w:rsid w:val="004D2443"/>
    <w:rsid w:val="004D36EC"/>
    <w:rsid w:val="004D3D92"/>
    <w:rsid w:val="004D3F3A"/>
    <w:rsid w:val="004D59A1"/>
    <w:rsid w:val="004D613E"/>
    <w:rsid w:val="004E1816"/>
    <w:rsid w:val="004E2FD5"/>
    <w:rsid w:val="004E4A6F"/>
    <w:rsid w:val="004E68CD"/>
    <w:rsid w:val="004E6ECF"/>
    <w:rsid w:val="004E77FD"/>
    <w:rsid w:val="004F1499"/>
    <w:rsid w:val="004F2D3D"/>
    <w:rsid w:val="004F5E48"/>
    <w:rsid w:val="00502E32"/>
    <w:rsid w:val="00504A73"/>
    <w:rsid w:val="00507036"/>
    <w:rsid w:val="005108D3"/>
    <w:rsid w:val="00510E1A"/>
    <w:rsid w:val="00512B84"/>
    <w:rsid w:val="00514253"/>
    <w:rsid w:val="00522C84"/>
    <w:rsid w:val="005275CD"/>
    <w:rsid w:val="005278F7"/>
    <w:rsid w:val="00533E33"/>
    <w:rsid w:val="00535A70"/>
    <w:rsid w:val="00542922"/>
    <w:rsid w:val="00543CD7"/>
    <w:rsid w:val="005448F2"/>
    <w:rsid w:val="00545B35"/>
    <w:rsid w:val="00553B4E"/>
    <w:rsid w:val="00553FCA"/>
    <w:rsid w:val="005602D1"/>
    <w:rsid w:val="005612C9"/>
    <w:rsid w:val="00561D55"/>
    <w:rsid w:val="00563039"/>
    <w:rsid w:val="005641CB"/>
    <w:rsid w:val="00566C13"/>
    <w:rsid w:val="00570B91"/>
    <w:rsid w:val="005713B4"/>
    <w:rsid w:val="0057279F"/>
    <w:rsid w:val="00572A44"/>
    <w:rsid w:val="005803BA"/>
    <w:rsid w:val="0058059D"/>
    <w:rsid w:val="00580988"/>
    <w:rsid w:val="005834DF"/>
    <w:rsid w:val="0058361E"/>
    <w:rsid w:val="005918DE"/>
    <w:rsid w:val="00593201"/>
    <w:rsid w:val="00597FB1"/>
    <w:rsid w:val="005A3F73"/>
    <w:rsid w:val="005A429E"/>
    <w:rsid w:val="005B4133"/>
    <w:rsid w:val="005B4656"/>
    <w:rsid w:val="005C1726"/>
    <w:rsid w:val="005C2993"/>
    <w:rsid w:val="005C5DE1"/>
    <w:rsid w:val="005D1A42"/>
    <w:rsid w:val="005D4899"/>
    <w:rsid w:val="005D6F58"/>
    <w:rsid w:val="005D6FAA"/>
    <w:rsid w:val="005D7846"/>
    <w:rsid w:val="005E08C4"/>
    <w:rsid w:val="005E2C59"/>
    <w:rsid w:val="005E77CF"/>
    <w:rsid w:val="005F4367"/>
    <w:rsid w:val="005F4A16"/>
    <w:rsid w:val="00610464"/>
    <w:rsid w:val="006109F1"/>
    <w:rsid w:val="00617E8C"/>
    <w:rsid w:val="00623208"/>
    <w:rsid w:val="00626107"/>
    <w:rsid w:val="00626A59"/>
    <w:rsid w:val="00626CDA"/>
    <w:rsid w:val="006313F8"/>
    <w:rsid w:val="00633580"/>
    <w:rsid w:val="0063536A"/>
    <w:rsid w:val="00635C55"/>
    <w:rsid w:val="00640980"/>
    <w:rsid w:val="00641465"/>
    <w:rsid w:val="00642799"/>
    <w:rsid w:val="00644C32"/>
    <w:rsid w:val="00661378"/>
    <w:rsid w:val="00663434"/>
    <w:rsid w:val="0066349F"/>
    <w:rsid w:val="006647D4"/>
    <w:rsid w:val="006659FB"/>
    <w:rsid w:val="00670F8F"/>
    <w:rsid w:val="00674BE5"/>
    <w:rsid w:val="00676752"/>
    <w:rsid w:val="006768EB"/>
    <w:rsid w:val="00676F74"/>
    <w:rsid w:val="006772FC"/>
    <w:rsid w:val="006806FB"/>
    <w:rsid w:val="00680984"/>
    <w:rsid w:val="0068721F"/>
    <w:rsid w:val="006906CB"/>
    <w:rsid w:val="006907C2"/>
    <w:rsid w:val="006946AF"/>
    <w:rsid w:val="006A0338"/>
    <w:rsid w:val="006A0645"/>
    <w:rsid w:val="006A0651"/>
    <w:rsid w:val="006A0795"/>
    <w:rsid w:val="006A1E14"/>
    <w:rsid w:val="006B01A4"/>
    <w:rsid w:val="006B0903"/>
    <w:rsid w:val="006B14C6"/>
    <w:rsid w:val="006B22B6"/>
    <w:rsid w:val="006B381F"/>
    <w:rsid w:val="006B6281"/>
    <w:rsid w:val="006C0ADF"/>
    <w:rsid w:val="006C342D"/>
    <w:rsid w:val="006C3AC2"/>
    <w:rsid w:val="006C5A22"/>
    <w:rsid w:val="006C6BA5"/>
    <w:rsid w:val="006C6EA8"/>
    <w:rsid w:val="006D33AC"/>
    <w:rsid w:val="006D5147"/>
    <w:rsid w:val="006E04E4"/>
    <w:rsid w:val="006E4207"/>
    <w:rsid w:val="006E4839"/>
    <w:rsid w:val="006E4853"/>
    <w:rsid w:val="006F329D"/>
    <w:rsid w:val="006F3472"/>
    <w:rsid w:val="006F7850"/>
    <w:rsid w:val="00700501"/>
    <w:rsid w:val="007005E2"/>
    <w:rsid w:val="00701746"/>
    <w:rsid w:val="00702A0D"/>
    <w:rsid w:val="007060E1"/>
    <w:rsid w:val="0070645A"/>
    <w:rsid w:val="00706944"/>
    <w:rsid w:val="00710AF5"/>
    <w:rsid w:val="00712355"/>
    <w:rsid w:val="0071383C"/>
    <w:rsid w:val="00717CEC"/>
    <w:rsid w:val="0072149C"/>
    <w:rsid w:val="00726CA8"/>
    <w:rsid w:val="00731D36"/>
    <w:rsid w:val="00733717"/>
    <w:rsid w:val="00735538"/>
    <w:rsid w:val="00737DB7"/>
    <w:rsid w:val="007420E0"/>
    <w:rsid w:val="00743E07"/>
    <w:rsid w:val="00746393"/>
    <w:rsid w:val="00746CD1"/>
    <w:rsid w:val="00750EE1"/>
    <w:rsid w:val="0075156F"/>
    <w:rsid w:val="00752803"/>
    <w:rsid w:val="007546DD"/>
    <w:rsid w:val="007553C8"/>
    <w:rsid w:val="0076156E"/>
    <w:rsid w:val="007658EE"/>
    <w:rsid w:val="0076672B"/>
    <w:rsid w:val="00766898"/>
    <w:rsid w:val="00770987"/>
    <w:rsid w:val="00771676"/>
    <w:rsid w:val="007720BE"/>
    <w:rsid w:val="00773003"/>
    <w:rsid w:val="0077549C"/>
    <w:rsid w:val="00776B4F"/>
    <w:rsid w:val="00782488"/>
    <w:rsid w:val="00784E1E"/>
    <w:rsid w:val="00784FB8"/>
    <w:rsid w:val="007854FF"/>
    <w:rsid w:val="00785936"/>
    <w:rsid w:val="00786E94"/>
    <w:rsid w:val="00787EE4"/>
    <w:rsid w:val="0079087F"/>
    <w:rsid w:val="00790BAA"/>
    <w:rsid w:val="00791739"/>
    <w:rsid w:val="00795CC4"/>
    <w:rsid w:val="00797A9F"/>
    <w:rsid w:val="007A254F"/>
    <w:rsid w:val="007B3633"/>
    <w:rsid w:val="007B4C90"/>
    <w:rsid w:val="007B729D"/>
    <w:rsid w:val="007B7D81"/>
    <w:rsid w:val="007C3D0D"/>
    <w:rsid w:val="007C6AE2"/>
    <w:rsid w:val="007C6BF1"/>
    <w:rsid w:val="007D7872"/>
    <w:rsid w:val="007E22C0"/>
    <w:rsid w:val="007E2DF8"/>
    <w:rsid w:val="007E422A"/>
    <w:rsid w:val="007E6C00"/>
    <w:rsid w:val="007F0C88"/>
    <w:rsid w:val="007F29D2"/>
    <w:rsid w:val="007F2F55"/>
    <w:rsid w:val="007F4C12"/>
    <w:rsid w:val="007F51D5"/>
    <w:rsid w:val="007F76A5"/>
    <w:rsid w:val="008134C1"/>
    <w:rsid w:val="00813D89"/>
    <w:rsid w:val="00821860"/>
    <w:rsid w:val="0082230C"/>
    <w:rsid w:val="008229C8"/>
    <w:rsid w:val="00827273"/>
    <w:rsid w:val="0083304C"/>
    <w:rsid w:val="00834807"/>
    <w:rsid w:val="008350E9"/>
    <w:rsid w:val="00837049"/>
    <w:rsid w:val="0083778E"/>
    <w:rsid w:val="008414FC"/>
    <w:rsid w:val="00842317"/>
    <w:rsid w:val="0084391B"/>
    <w:rsid w:val="00844149"/>
    <w:rsid w:val="0084433A"/>
    <w:rsid w:val="0084571A"/>
    <w:rsid w:val="0084685A"/>
    <w:rsid w:val="00846CA5"/>
    <w:rsid w:val="008532A4"/>
    <w:rsid w:val="00854D76"/>
    <w:rsid w:val="008566DB"/>
    <w:rsid w:val="0085693E"/>
    <w:rsid w:val="00857BF9"/>
    <w:rsid w:val="008602DA"/>
    <w:rsid w:val="00860FA3"/>
    <w:rsid w:val="008610BD"/>
    <w:rsid w:val="00864B7E"/>
    <w:rsid w:val="00865C74"/>
    <w:rsid w:val="008669BB"/>
    <w:rsid w:val="008678EC"/>
    <w:rsid w:val="00870F85"/>
    <w:rsid w:val="00871A32"/>
    <w:rsid w:val="008744EA"/>
    <w:rsid w:val="008836CC"/>
    <w:rsid w:val="00883C07"/>
    <w:rsid w:val="008870EF"/>
    <w:rsid w:val="008908F2"/>
    <w:rsid w:val="00892081"/>
    <w:rsid w:val="00892298"/>
    <w:rsid w:val="008923BC"/>
    <w:rsid w:val="008940A9"/>
    <w:rsid w:val="00894FF5"/>
    <w:rsid w:val="008A26CC"/>
    <w:rsid w:val="008A3763"/>
    <w:rsid w:val="008A5B45"/>
    <w:rsid w:val="008A6681"/>
    <w:rsid w:val="008B1077"/>
    <w:rsid w:val="008B2524"/>
    <w:rsid w:val="008B76A2"/>
    <w:rsid w:val="008C2DDE"/>
    <w:rsid w:val="008C3F63"/>
    <w:rsid w:val="008C4039"/>
    <w:rsid w:val="008C67C8"/>
    <w:rsid w:val="008C6885"/>
    <w:rsid w:val="008C6E47"/>
    <w:rsid w:val="008C7DFD"/>
    <w:rsid w:val="008D2FFF"/>
    <w:rsid w:val="008D562C"/>
    <w:rsid w:val="008D7065"/>
    <w:rsid w:val="008E0597"/>
    <w:rsid w:val="008F0743"/>
    <w:rsid w:val="008F5F05"/>
    <w:rsid w:val="008F71E2"/>
    <w:rsid w:val="009014B9"/>
    <w:rsid w:val="00901B2D"/>
    <w:rsid w:val="00904286"/>
    <w:rsid w:val="00904DBD"/>
    <w:rsid w:val="009064C8"/>
    <w:rsid w:val="009109F1"/>
    <w:rsid w:val="00911919"/>
    <w:rsid w:val="0091202A"/>
    <w:rsid w:val="0091410A"/>
    <w:rsid w:val="00914549"/>
    <w:rsid w:val="00914FB1"/>
    <w:rsid w:val="0092415B"/>
    <w:rsid w:val="009244A8"/>
    <w:rsid w:val="00927A31"/>
    <w:rsid w:val="00927D26"/>
    <w:rsid w:val="00930E3A"/>
    <w:rsid w:val="00931D06"/>
    <w:rsid w:val="00933585"/>
    <w:rsid w:val="009340FD"/>
    <w:rsid w:val="00937B34"/>
    <w:rsid w:val="009445DD"/>
    <w:rsid w:val="009450F7"/>
    <w:rsid w:val="0094621E"/>
    <w:rsid w:val="0094721B"/>
    <w:rsid w:val="009515FB"/>
    <w:rsid w:val="00951E15"/>
    <w:rsid w:val="009566F6"/>
    <w:rsid w:val="00965D9B"/>
    <w:rsid w:val="00973B48"/>
    <w:rsid w:val="00974921"/>
    <w:rsid w:val="0098217E"/>
    <w:rsid w:val="009828D3"/>
    <w:rsid w:val="00982FEB"/>
    <w:rsid w:val="009877DC"/>
    <w:rsid w:val="009921EB"/>
    <w:rsid w:val="0099313E"/>
    <w:rsid w:val="00993677"/>
    <w:rsid w:val="00993A36"/>
    <w:rsid w:val="00996211"/>
    <w:rsid w:val="00996CC6"/>
    <w:rsid w:val="00997529"/>
    <w:rsid w:val="009A1C5C"/>
    <w:rsid w:val="009A2620"/>
    <w:rsid w:val="009A37F1"/>
    <w:rsid w:val="009A5515"/>
    <w:rsid w:val="009A6B08"/>
    <w:rsid w:val="009B3639"/>
    <w:rsid w:val="009B57DA"/>
    <w:rsid w:val="009C0D38"/>
    <w:rsid w:val="009C3B3C"/>
    <w:rsid w:val="009C49CD"/>
    <w:rsid w:val="009C7144"/>
    <w:rsid w:val="009C7469"/>
    <w:rsid w:val="009C7784"/>
    <w:rsid w:val="009D1E9A"/>
    <w:rsid w:val="009D3F9D"/>
    <w:rsid w:val="009D4662"/>
    <w:rsid w:val="009E1D2F"/>
    <w:rsid w:val="009E27AA"/>
    <w:rsid w:val="009E6013"/>
    <w:rsid w:val="009F0869"/>
    <w:rsid w:val="009F3D07"/>
    <w:rsid w:val="00A05520"/>
    <w:rsid w:val="00A1092D"/>
    <w:rsid w:val="00A10C5C"/>
    <w:rsid w:val="00A11874"/>
    <w:rsid w:val="00A1250C"/>
    <w:rsid w:val="00A1298B"/>
    <w:rsid w:val="00A131A8"/>
    <w:rsid w:val="00A131F9"/>
    <w:rsid w:val="00A15E89"/>
    <w:rsid w:val="00A207A2"/>
    <w:rsid w:val="00A20B43"/>
    <w:rsid w:val="00A23379"/>
    <w:rsid w:val="00A24CB8"/>
    <w:rsid w:val="00A27BC1"/>
    <w:rsid w:val="00A31826"/>
    <w:rsid w:val="00A32719"/>
    <w:rsid w:val="00A36CC2"/>
    <w:rsid w:val="00A41577"/>
    <w:rsid w:val="00A432C3"/>
    <w:rsid w:val="00A4600F"/>
    <w:rsid w:val="00A47CD3"/>
    <w:rsid w:val="00A500C6"/>
    <w:rsid w:val="00A50892"/>
    <w:rsid w:val="00A550CC"/>
    <w:rsid w:val="00A63F41"/>
    <w:rsid w:val="00A71A9F"/>
    <w:rsid w:val="00A80164"/>
    <w:rsid w:val="00A85404"/>
    <w:rsid w:val="00A86F8C"/>
    <w:rsid w:val="00A93EB6"/>
    <w:rsid w:val="00A9646A"/>
    <w:rsid w:val="00AA039C"/>
    <w:rsid w:val="00AA11FD"/>
    <w:rsid w:val="00AA1FF1"/>
    <w:rsid w:val="00AA5ED6"/>
    <w:rsid w:val="00AA738A"/>
    <w:rsid w:val="00AA7CEF"/>
    <w:rsid w:val="00AA7E4B"/>
    <w:rsid w:val="00AB1405"/>
    <w:rsid w:val="00AB3B44"/>
    <w:rsid w:val="00AB477F"/>
    <w:rsid w:val="00AB5C68"/>
    <w:rsid w:val="00AB6CBC"/>
    <w:rsid w:val="00AC080F"/>
    <w:rsid w:val="00AC206A"/>
    <w:rsid w:val="00AC3241"/>
    <w:rsid w:val="00AC42C6"/>
    <w:rsid w:val="00AC5050"/>
    <w:rsid w:val="00AC54AA"/>
    <w:rsid w:val="00AC7149"/>
    <w:rsid w:val="00AD0801"/>
    <w:rsid w:val="00AD3B8F"/>
    <w:rsid w:val="00AD54AF"/>
    <w:rsid w:val="00AD5D35"/>
    <w:rsid w:val="00AD74B3"/>
    <w:rsid w:val="00AD7954"/>
    <w:rsid w:val="00AE03CE"/>
    <w:rsid w:val="00AE517E"/>
    <w:rsid w:val="00AF0932"/>
    <w:rsid w:val="00AF132E"/>
    <w:rsid w:val="00AF1E46"/>
    <w:rsid w:val="00B037D7"/>
    <w:rsid w:val="00B052BB"/>
    <w:rsid w:val="00B06CA8"/>
    <w:rsid w:val="00B20E85"/>
    <w:rsid w:val="00B27895"/>
    <w:rsid w:val="00B30658"/>
    <w:rsid w:val="00B31650"/>
    <w:rsid w:val="00B357DE"/>
    <w:rsid w:val="00B36B26"/>
    <w:rsid w:val="00B41577"/>
    <w:rsid w:val="00B423B6"/>
    <w:rsid w:val="00B4327F"/>
    <w:rsid w:val="00B44624"/>
    <w:rsid w:val="00B45E6E"/>
    <w:rsid w:val="00B53FB4"/>
    <w:rsid w:val="00B57599"/>
    <w:rsid w:val="00B6242C"/>
    <w:rsid w:val="00B62759"/>
    <w:rsid w:val="00B64080"/>
    <w:rsid w:val="00B65009"/>
    <w:rsid w:val="00B6787B"/>
    <w:rsid w:val="00B71598"/>
    <w:rsid w:val="00B716A7"/>
    <w:rsid w:val="00B74A8E"/>
    <w:rsid w:val="00B8168B"/>
    <w:rsid w:val="00B8236C"/>
    <w:rsid w:val="00B84C84"/>
    <w:rsid w:val="00B86D72"/>
    <w:rsid w:val="00B91791"/>
    <w:rsid w:val="00B9320E"/>
    <w:rsid w:val="00B933D3"/>
    <w:rsid w:val="00B939EF"/>
    <w:rsid w:val="00B947DB"/>
    <w:rsid w:val="00B95EBF"/>
    <w:rsid w:val="00B95F66"/>
    <w:rsid w:val="00BA072C"/>
    <w:rsid w:val="00BA2243"/>
    <w:rsid w:val="00BA50DB"/>
    <w:rsid w:val="00BA7191"/>
    <w:rsid w:val="00BB0337"/>
    <w:rsid w:val="00BB2CA7"/>
    <w:rsid w:val="00BB35F0"/>
    <w:rsid w:val="00BB60D9"/>
    <w:rsid w:val="00BB6FD2"/>
    <w:rsid w:val="00BB7B0F"/>
    <w:rsid w:val="00BB7B4C"/>
    <w:rsid w:val="00BB7F27"/>
    <w:rsid w:val="00BC40BE"/>
    <w:rsid w:val="00BD0231"/>
    <w:rsid w:val="00BD0EAC"/>
    <w:rsid w:val="00BD4F0B"/>
    <w:rsid w:val="00BD59F9"/>
    <w:rsid w:val="00BD5BFC"/>
    <w:rsid w:val="00BE2CF9"/>
    <w:rsid w:val="00BE705A"/>
    <w:rsid w:val="00BF26C7"/>
    <w:rsid w:val="00BF4FEA"/>
    <w:rsid w:val="00C00A8D"/>
    <w:rsid w:val="00C01C55"/>
    <w:rsid w:val="00C03331"/>
    <w:rsid w:val="00C03B20"/>
    <w:rsid w:val="00C04520"/>
    <w:rsid w:val="00C04F50"/>
    <w:rsid w:val="00C0601B"/>
    <w:rsid w:val="00C079BB"/>
    <w:rsid w:val="00C10D0B"/>
    <w:rsid w:val="00C11DEB"/>
    <w:rsid w:val="00C13CDC"/>
    <w:rsid w:val="00C1404B"/>
    <w:rsid w:val="00C15DB1"/>
    <w:rsid w:val="00C17DE5"/>
    <w:rsid w:val="00C207B8"/>
    <w:rsid w:val="00C209F1"/>
    <w:rsid w:val="00C22CDF"/>
    <w:rsid w:val="00C249E7"/>
    <w:rsid w:val="00C27162"/>
    <w:rsid w:val="00C321F9"/>
    <w:rsid w:val="00C32CA8"/>
    <w:rsid w:val="00C3333D"/>
    <w:rsid w:val="00C34A79"/>
    <w:rsid w:val="00C35B54"/>
    <w:rsid w:val="00C36211"/>
    <w:rsid w:val="00C36785"/>
    <w:rsid w:val="00C42F6A"/>
    <w:rsid w:val="00C54965"/>
    <w:rsid w:val="00C555B3"/>
    <w:rsid w:val="00C55C16"/>
    <w:rsid w:val="00C56303"/>
    <w:rsid w:val="00C60251"/>
    <w:rsid w:val="00C61B86"/>
    <w:rsid w:val="00C62739"/>
    <w:rsid w:val="00C63DE7"/>
    <w:rsid w:val="00C64CE5"/>
    <w:rsid w:val="00C713C0"/>
    <w:rsid w:val="00C74B7F"/>
    <w:rsid w:val="00C74BB8"/>
    <w:rsid w:val="00C76742"/>
    <w:rsid w:val="00C7772B"/>
    <w:rsid w:val="00C77749"/>
    <w:rsid w:val="00C80BF3"/>
    <w:rsid w:val="00C80D8C"/>
    <w:rsid w:val="00C819A2"/>
    <w:rsid w:val="00C81E2C"/>
    <w:rsid w:val="00C83E31"/>
    <w:rsid w:val="00C858C9"/>
    <w:rsid w:val="00C85A5D"/>
    <w:rsid w:val="00C8694A"/>
    <w:rsid w:val="00C872F4"/>
    <w:rsid w:val="00C90087"/>
    <w:rsid w:val="00C9171A"/>
    <w:rsid w:val="00C96807"/>
    <w:rsid w:val="00CA7A60"/>
    <w:rsid w:val="00CB2D9E"/>
    <w:rsid w:val="00CB3054"/>
    <w:rsid w:val="00CB6283"/>
    <w:rsid w:val="00CB7C0F"/>
    <w:rsid w:val="00CC436E"/>
    <w:rsid w:val="00CC6852"/>
    <w:rsid w:val="00CC6B50"/>
    <w:rsid w:val="00CC6C77"/>
    <w:rsid w:val="00CD5291"/>
    <w:rsid w:val="00CD576D"/>
    <w:rsid w:val="00CE10B2"/>
    <w:rsid w:val="00CE4931"/>
    <w:rsid w:val="00CE6595"/>
    <w:rsid w:val="00CE7840"/>
    <w:rsid w:val="00CE7E88"/>
    <w:rsid w:val="00CF129C"/>
    <w:rsid w:val="00CF5105"/>
    <w:rsid w:val="00D00DAB"/>
    <w:rsid w:val="00D0107A"/>
    <w:rsid w:val="00D01C16"/>
    <w:rsid w:val="00D03169"/>
    <w:rsid w:val="00D0443C"/>
    <w:rsid w:val="00D05CE7"/>
    <w:rsid w:val="00D10E8A"/>
    <w:rsid w:val="00D12043"/>
    <w:rsid w:val="00D128BF"/>
    <w:rsid w:val="00D13122"/>
    <w:rsid w:val="00D13998"/>
    <w:rsid w:val="00D15274"/>
    <w:rsid w:val="00D154C6"/>
    <w:rsid w:val="00D15E72"/>
    <w:rsid w:val="00D217A2"/>
    <w:rsid w:val="00D2360B"/>
    <w:rsid w:val="00D23700"/>
    <w:rsid w:val="00D25ACF"/>
    <w:rsid w:val="00D31554"/>
    <w:rsid w:val="00D31CFF"/>
    <w:rsid w:val="00D35174"/>
    <w:rsid w:val="00D36A27"/>
    <w:rsid w:val="00D448D2"/>
    <w:rsid w:val="00D52282"/>
    <w:rsid w:val="00D54D9F"/>
    <w:rsid w:val="00D54E40"/>
    <w:rsid w:val="00D55B88"/>
    <w:rsid w:val="00D55B8B"/>
    <w:rsid w:val="00D55DE0"/>
    <w:rsid w:val="00D5668A"/>
    <w:rsid w:val="00D57109"/>
    <w:rsid w:val="00D57EE8"/>
    <w:rsid w:val="00D60BDF"/>
    <w:rsid w:val="00D61533"/>
    <w:rsid w:val="00D6155F"/>
    <w:rsid w:val="00D61D4C"/>
    <w:rsid w:val="00D62E69"/>
    <w:rsid w:val="00D735B6"/>
    <w:rsid w:val="00D758CC"/>
    <w:rsid w:val="00D77D41"/>
    <w:rsid w:val="00D81C8C"/>
    <w:rsid w:val="00D821D6"/>
    <w:rsid w:val="00D825EB"/>
    <w:rsid w:val="00D83516"/>
    <w:rsid w:val="00D84732"/>
    <w:rsid w:val="00D84737"/>
    <w:rsid w:val="00D84CC6"/>
    <w:rsid w:val="00D87B6F"/>
    <w:rsid w:val="00D906A9"/>
    <w:rsid w:val="00D923AD"/>
    <w:rsid w:val="00D92A6A"/>
    <w:rsid w:val="00D93EF3"/>
    <w:rsid w:val="00D972DB"/>
    <w:rsid w:val="00D97CC5"/>
    <w:rsid w:val="00DA196E"/>
    <w:rsid w:val="00DA2BEB"/>
    <w:rsid w:val="00DA3954"/>
    <w:rsid w:val="00DB4B53"/>
    <w:rsid w:val="00DC1A26"/>
    <w:rsid w:val="00DC1E08"/>
    <w:rsid w:val="00DC26CE"/>
    <w:rsid w:val="00DC3BF0"/>
    <w:rsid w:val="00DD0F90"/>
    <w:rsid w:val="00DD2F73"/>
    <w:rsid w:val="00DE241E"/>
    <w:rsid w:val="00DE3190"/>
    <w:rsid w:val="00DE412D"/>
    <w:rsid w:val="00DE4444"/>
    <w:rsid w:val="00DE4994"/>
    <w:rsid w:val="00DE72E0"/>
    <w:rsid w:val="00DF0703"/>
    <w:rsid w:val="00DF4846"/>
    <w:rsid w:val="00DF739B"/>
    <w:rsid w:val="00E02E0D"/>
    <w:rsid w:val="00E051C8"/>
    <w:rsid w:val="00E05BCA"/>
    <w:rsid w:val="00E072BA"/>
    <w:rsid w:val="00E10718"/>
    <w:rsid w:val="00E11F55"/>
    <w:rsid w:val="00E13757"/>
    <w:rsid w:val="00E153D6"/>
    <w:rsid w:val="00E15462"/>
    <w:rsid w:val="00E15B36"/>
    <w:rsid w:val="00E15E8B"/>
    <w:rsid w:val="00E24770"/>
    <w:rsid w:val="00E24DEA"/>
    <w:rsid w:val="00E254D5"/>
    <w:rsid w:val="00E27230"/>
    <w:rsid w:val="00E3475F"/>
    <w:rsid w:val="00E3493B"/>
    <w:rsid w:val="00E35A24"/>
    <w:rsid w:val="00E3614A"/>
    <w:rsid w:val="00E3684D"/>
    <w:rsid w:val="00E50B0B"/>
    <w:rsid w:val="00E52B24"/>
    <w:rsid w:val="00E54B97"/>
    <w:rsid w:val="00E554D2"/>
    <w:rsid w:val="00E554FD"/>
    <w:rsid w:val="00E5686E"/>
    <w:rsid w:val="00E5762D"/>
    <w:rsid w:val="00E60D03"/>
    <w:rsid w:val="00E678FF"/>
    <w:rsid w:val="00E705F4"/>
    <w:rsid w:val="00E70646"/>
    <w:rsid w:val="00E7324C"/>
    <w:rsid w:val="00E747A9"/>
    <w:rsid w:val="00E75B53"/>
    <w:rsid w:val="00E75D83"/>
    <w:rsid w:val="00E80861"/>
    <w:rsid w:val="00E827BF"/>
    <w:rsid w:val="00E8569D"/>
    <w:rsid w:val="00E918A5"/>
    <w:rsid w:val="00E91914"/>
    <w:rsid w:val="00E9215F"/>
    <w:rsid w:val="00E92270"/>
    <w:rsid w:val="00E92897"/>
    <w:rsid w:val="00E93056"/>
    <w:rsid w:val="00E938CC"/>
    <w:rsid w:val="00E93B53"/>
    <w:rsid w:val="00E93C96"/>
    <w:rsid w:val="00E9649B"/>
    <w:rsid w:val="00E97373"/>
    <w:rsid w:val="00EA07A1"/>
    <w:rsid w:val="00EA0B4C"/>
    <w:rsid w:val="00EA1E27"/>
    <w:rsid w:val="00EA1E7D"/>
    <w:rsid w:val="00EA3176"/>
    <w:rsid w:val="00EA5A70"/>
    <w:rsid w:val="00EA5FB6"/>
    <w:rsid w:val="00EB1B65"/>
    <w:rsid w:val="00EC08A0"/>
    <w:rsid w:val="00EC4470"/>
    <w:rsid w:val="00EC6D2D"/>
    <w:rsid w:val="00ED4AC7"/>
    <w:rsid w:val="00ED526A"/>
    <w:rsid w:val="00ED5BA3"/>
    <w:rsid w:val="00ED6A7C"/>
    <w:rsid w:val="00ED7551"/>
    <w:rsid w:val="00EE136F"/>
    <w:rsid w:val="00EE26A0"/>
    <w:rsid w:val="00EE39EF"/>
    <w:rsid w:val="00EE5B42"/>
    <w:rsid w:val="00EE5EAB"/>
    <w:rsid w:val="00EF08B4"/>
    <w:rsid w:val="00EF3D97"/>
    <w:rsid w:val="00EF41D1"/>
    <w:rsid w:val="00F04CA8"/>
    <w:rsid w:val="00F05F45"/>
    <w:rsid w:val="00F06604"/>
    <w:rsid w:val="00F06F47"/>
    <w:rsid w:val="00F10F65"/>
    <w:rsid w:val="00F125F9"/>
    <w:rsid w:val="00F15DF1"/>
    <w:rsid w:val="00F16D17"/>
    <w:rsid w:val="00F202F0"/>
    <w:rsid w:val="00F229B6"/>
    <w:rsid w:val="00F231B8"/>
    <w:rsid w:val="00F2383D"/>
    <w:rsid w:val="00F25302"/>
    <w:rsid w:val="00F25F58"/>
    <w:rsid w:val="00F35136"/>
    <w:rsid w:val="00F42A72"/>
    <w:rsid w:val="00F438F9"/>
    <w:rsid w:val="00F441B4"/>
    <w:rsid w:val="00F44C16"/>
    <w:rsid w:val="00F44EE9"/>
    <w:rsid w:val="00F500CB"/>
    <w:rsid w:val="00F50132"/>
    <w:rsid w:val="00F50CF5"/>
    <w:rsid w:val="00F51B55"/>
    <w:rsid w:val="00F525BF"/>
    <w:rsid w:val="00F54DA4"/>
    <w:rsid w:val="00F55C67"/>
    <w:rsid w:val="00F57A36"/>
    <w:rsid w:val="00F57DE5"/>
    <w:rsid w:val="00F609BE"/>
    <w:rsid w:val="00F60E48"/>
    <w:rsid w:val="00F6438C"/>
    <w:rsid w:val="00F74C52"/>
    <w:rsid w:val="00F76BBF"/>
    <w:rsid w:val="00F85E8C"/>
    <w:rsid w:val="00F90376"/>
    <w:rsid w:val="00F949D4"/>
    <w:rsid w:val="00F94BE8"/>
    <w:rsid w:val="00F94EC7"/>
    <w:rsid w:val="00F96C44"/>
    <w:rsid w:val="00F96D95"/>
    <w:rsid w:val="00FA248C"/>
    <w:rsid w:val="00FA4712"/>
    <w:rsid w:val="00FA621D"/>
    <w:rsid w:val="00FA62A6"/>
    <w:rsid w:val="00FA65ED"/>
    <w:rsid w:val="00FB48DD"/>
    <w:rsid w:val="00FB65A1"/>
    <w:rsid w:val="00FC17CC"/>
    <w:rsid w:val="00FC1F48"/>
    <w:rsid w:val="00FC4A46"/>
    <w:rsid w:val="00FC4C61"/>
    <w:rsid w:val="00FC5FB5"/>
    <w:rsid w:val="00FD0F7E"/>
    <w:rsid w:val="00FD1729"/>
    <w:rsid w:val="00FD1F64"/>
    <w:rsid w:val="00FD5101"/>
    <w:rsid w:val="00FD74D9"/>
    <w:rsid w:val="00FE5E20"/>
    <w:rsid w:val="00FE6A02"/>
    <w:rsid w:val="00FF0946"/>
    <w:rsid w:val="00FF25A2"/>
    <w:rsid w:val="00FF3665"/>
    <w:rsid w:val="00FF3A09"/>
    <w:rsid w:val="00FF6630"/>
    <w:rsid w:val="00FF7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2BBFC0"/>
  <w15:chartTrackingRefBased/>
  <w15:docId w15:val="{A2371ED8-EF44-4D69-AF2A-7AD894414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GB" w:eastAsia="en-GB"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autoRedefine/>
    <w:qFormat/>
    <w:rsid w:val="00D23700"/>
    <w:pPr>
      <w:spacing w:before="120" w:after="120"/>
    </w:pPr>
    <w:rPr>
      <w:rFonts w:ascii="Arial" w:hAnsi="Arial"/>
      <w:szCs w:val="24"/>
      <w:lang w:eastAsia="ja-JP"/>
    </w:rPr>
  </w:style>
  <w:style w:type="paragraph" w:styleId="Heading2">
    <w:name w:val="heading 2"/>
    <w:basedOn w:val="Normal"/>
    <w:next w:val="Normal"/>
    <w:qFormat/>
    <w:rsid w:val="00FB65A1"/>
    <w:pPr>
      <w:keepNext/>
      <w:numPr>
        <w:ilvl w:val="1"/>
        <w:numId w:val="18"/>
      </w:numPr>
      <w:spacing w:before="240" w:after="60"/>
      <w:outlineLvl w:val="1"/>
    </w:pPr>
    <w:rPr>
      <w:rFonts w:cs="Arial"/>
      <w:b/>
      <w:bCs/>
      <w:i/>
      <w:iCs/>
      <w:sz w:val="28"/>
      <w:szCs w:val="28"/>
    </w:rPr>
  </w:style>
  <w:style w:type="paragraph" w:styleId="Heading3">
    <w:name w:val="heading 3"/>
    <w:basedOn w:val="Normal"/>
    <w:next w:val="Normal"/>
    <w:autoRedefine/>
    <w:qFormat/>
    <w:rsid w:val="00FB65A1"/>
    <w:pPr>
      <w:keepNext/>
      <w:numPr>
        <w:ilvl w:val="2"/>
        <w:numId w:val="18"/>
      </w:numPr>
      <w:spacing w:before="240"/>
      <w:jc w:val="both"/>
      <w:outlineLvl w:val="2"/>
    </w:pPr>
    <w:rPr>
      <w:rFonts w:cs="Arial"/>
      <w:b/>
      <w:color w:val="9EBCAE"/>
      <w:sz w:val="28"/>
      <w:szCs w:val="28"/>
      <w:lang w:eastAsia="en-US"/>
    </w:rPr>
  </w:style>
  <w:style w:type="paragraph" w:styleId="Heading4">
    <w:name w:val="heading 4"/>
    <w:basedOn w:val="Normal"/>
    <w:next w:val="Normal"/>
    <w:autoRedefine/>
    <w:qFormat/>
    <w:rsid w:val="00FB65A1"/>
    <w:pPr>
      <w:keepNext/>
      <w:numPr>
        <w:ilvl w:val="3"/>
        <w:numId w:val="18"/>
      </w:numPr>
      <w:spacing w:before="240"/>
      <w:jc w:val="both"/>
      <w:outlineLvl w:val="3"/>
    </w:pPr>
    <w:rPr>
      <w:rFonts w:cs="Arial"/>
      <w:b/>
      <w:i/>
      <w:color w:val="000000"/>
      <w:sz w:val="24"/>
      <w:lang w:eastAsia="en-US"/>
    </w:rPr>
  </w:style>
  <w:style w:type="paragraph" w:styleId="Heading5">
    <w:name w:val="heading 5"/>
    <w:basedOn w:val="Normal"/>
    <w:next w:val="Normal"/>
    <w:autoRedefine/>
    <w:qFormat/>
    <w:rsid w:val="00FB65A1"/>
    <w:pPr>
      <w:numPr>
        <w:numId w:val="19"/>
      </w:numPr>
      <w:spacing w:before="240" w:line="360" w:lineRule="auto"/>
      <w:jc w:val="both"/>
      <w:outlineLvl w:val="4"/>
    </w:pPr>
    <w:rPr>
      <w:rFonts w:eastAsia="Times New Roman"/>
      <w:b/>
      <w:iCs/>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4newnew">
    <w:name w:val="Header4newnew"/>
    <w:rsid w:val="0094721B"/>
    <w:rPr>
      <w:rFonts w:ascii="Arial" w:hAnsi="Arial"/>
      <w:b/>
      <w:i/>
      <w:color w:val="000000"/>
      <w:sz w:val="20"/>
      <w:szCs w:val="20"/>
    </w:rPr>
  </w:style>
  <w:style w:type="paragraph" w:customStyle="1" w:styleId="Header3newcolour">
    <w:name w:val="Header3newcolour"/>
    <w:basedOn w:val="Normal"/>
    <w:rsid w:val="0094721B"/>
    <w:pPr>
      <w:spacing w:after="240"/>
      <w:ind w:left="288"/>
    </w:pPr>
    <w:rPr>
      <w:b/>
      <w:color w:val="6BB3A9"/>
      <w:sz w:val="28"/>
      <w:szCs w:val="28"/>
      <w:lang w:val="en-US"/>
    </w:rPr>
  </w:style>
  <w:style w:type="paragraph" w:customStyle="1" w:styleId="StyleHeading2">
    <w:name w:val="Style Heading 2"/>
    <w:basedOn w:val="Heading2"/>
    <w:autoRedefine/>
    <w:rsid w:val="00FB65A1"/>
    <w:pPr>
      <w:spacing w:after="120"/>
      <w:jc w:val="both"/>
    </w:pPr>
    <w:rPr>
      <w:bCs w:val="0"/>
      <w:i w:val="0"/>
      <w:color w:val="418077"/>
      <w:kern w:val="32"/>
      <w:sz w:val="32"/>
      <w:szCs w:val="36"/>
      <w:lang w:val="fr-BE" w:eastAsia="en-US"/>
    </w:rPr>
  </w:style>
  <w:style w:type="paragraph" w:customStyle="1" w:styleId="Bodycopy">
    <w:name w:val="Body copy"/>
    <w:basedOn w:val="Normal"/>
    <w:autoRedefine/>
    <w:rsid w:val="00D23700"/>
    <w:rPr>
      <w:rFonts w:cs="Arial"/>
      <w:szCs w:val="20"/>
    </w:rPr>
  </w:style>
  <w:style w:type="paragraph" w:customStyle="1" w:styleId="Underline">
    <w:name w:val="Underline"/>
    <w:basedOn w:val="Normal"/>
    <w:autoRedefine/>
    <w:rsid w:val="00D23700"/>
    <w:rPr>
      <w:szCs w:val="20"/>
      <w:u w:val="single"/>
    </w:rPr>
  </w:style>
  <w:style w:type="paragraph" w:customStyle="1" w:styleId="Bullet3">
    <w:name w:val="Bullet3"/>
    <w:basedOn w:val="Normal"/>
    <w:autoRedefine/>
    <w:rsid w:val="009E6013"/>
    <w:pPr>
      <w:numPr>
        <w:numId w:val="12"/>
      </w:numPr>
      <w:spacing w:before="40"/>
    </w:pPr>
  </w:style>
  <w:style w:type="paragraph" w:customStyle="1" w:styleId="Summarycentredboxed">
    <w:name w:val="Summary centred boxed"/>
    <w:basedOn w:val="Normal"/>
    <w:autoRedefine/>
    <w:rsid w:val="00D23700"/>
    <w:pPr>
      <w:pBdr>
        <w:top w:val="single" w:sz="12" w:space="6" w:color="609191"/>
        <w:left w:val="single" w:sz="12" w:space="6" w:color="609191"/>
        <w:bottom w:val="single" w:sz="12" w:space="6" w:color="609191"/>
        <w:right w:val="single" w:sz="12" w:space="6" w:color="609191"/>
      </w:pBdr>
      <w:spacing w:before="240" w:after="240"/>
      <w:jc w:val="center"/>
    </w:pPr>
    <w:rPr>
      <w:rFonts w:eastAsia="Times New Roman"/>
      <w:b/>
      <w:bCs/>
      <w:color w:val="418077"/>
      <w:sz w:val="24"/>
      <w:lang w:eastAsia="en-US"/>
    </w:rPr>
  </w:style>
  <w:style w:type="paragraph" w:customStyle="1" w:styleId="Numberboxed">
    <w:name w:val="Number boxed"/>
    <w:basedOn w:val="Normal"/>
    <w:rsid w:val="00FB65A1"/>
    <w:pPr>
      <w:pBdr>
        <w:top w:val="single" w:sz="12" w:space="6" w:color="609191"/>
        <w:left w:val="single" w:sz="12" w:space="6" w:color="609191"/>
        <w:bottom w:val="single" w:sz="12" w:space="6" w:color="609191"/>
        <w:right w:val="single" w:sz="12" w:space="6" w:color="609191"/>
      </w:pBdr>
      <w:spacing w:before="240" w:after="240"/>
    </w:pPr>
    <w:rPr>
      <w:rFonts w:eastAsia="Times New Roman"/>
      <w:b/>
      <w:bCs/>
      <w:color w:val="418077"/>
      <w:sz w:val="24"/>
      <w:lang w:eastAsia="en-US"/>
    </w:rPr>
  </w:style>
  <w:style w:type="paragraph" w:customStyle="1" w:styleId="StyleHeading3">
    <w:name w:val="Style Heading 3"/>
    <w:basedOn w:val="Bodycopy"/>
    <w:autoRedefine/>
    <w:rsid w:val="00D23700"/>
    <w:rPr>
      <w:b/>
      <w:color w:val="FF9900"/>
      <w:sz w:val="28"/>
      <w:szCs w:val="28"/>
    </w:rPr>
  </w:style>
  <w:style w:type="paragraph" w:customStyle="1" w:styleId="BoldUnderline">
    <w:name w:val="Bold Underline"/>
    <w:basedOn w:val="Normal"/>
    <w:autoRedefine/>
    <w:rsid w:val="009E6013"/>
    <w:rPr>
      <w:b/>
      <w:szCs w:val="20"/>
      <w:u w:val="single"/>
      <w:lang w:val="it-IT"/>
    </w:rPr>
  </w:style>
  <w:style w:type="paragraph" w:customStyle="1" w:styleId="References">
    <w:name w:val="References"/>
    <w:basedOn w:val="Normal"/>
    <w:autoRedefine/>
    <w:rsid w:val="009E6013"/>
    <w:rPr>
      <w:rFonts w:cs="Arial"/>
      <w:sz w:val="16"/>
      <w:szCs w:val="16"/>
    </w:rPr>
  </w:style>
  <w:style w:type="paragraph" w:styleId="Footer">
    <w:name w:val="footer"/>
    <w:basedOn w:val="Normal"/>
    <w:autoRedefine/>
    <w:rsid w:val="009E6013"/>
    <w:pPr>
      <w:tabs>
        <w:tab w:val="center" w:pos="4153"/>
        <w:tab w:val="right" w:pos="8306"/>
      </w:tabs>
    </w:pPr>
    <w:rPr>
      <w:sz w:val="16"/>
    </w:rPr>
  </w:style>
  <w:style w:type="paragraph" w:customStyle="1" w:styleId="Heading5b">
    <w:name w:val="Heading5b"/>
    <w:autoRedefine/>
    <w:rsid w:val="00F50132"/>
    <w:rPr>
      <w:rFonts w:ascii="Arial" w:hAnsi="Arial" w:cs="Arial"/>
      <w:sz w:val="24"/>
      <w:lang w:eastAsia="ja-JP"/>
    </w:rPr>
  </w:style>
  <w:style w:type="paragraph" w:customStyle="1" w:styleId="Heading5b0">
    <w:name w:val="Heading 5b"/>
    <w:next w:val="Bodycopy"/>
    <w:autoRedefine/>
    <w:rsid w:val="00F50132"/>
    <w:rPr>
      <w:rFonts w:ascii="Arial" w:eastAsia="Times New Roman" w:hAnsi="Arial"/>
      <w:b/>
      <w:iCs/>
      <w:sz w:val="24"/>
      <w:szCs w:val="24"/>
      <w:lang w:eastAsia="en-US"/>
    </w:rPr>
  </w:style>
  <w:style w:type="paragraph" w:customStyle="1" w:styleId="bodycopybold">
    <w:name w:val="body copy bold"/>
    <w:basedOn w:val="Bodycopy"/>
    <w:autoRedefine/>
    <w:rsid w:val="00F50132"/>
    <w:rPr>
      <w:b/>
    </w:rPr>
  </w:style>
  <w:style w:type="paragraph" w:customStyle="1" w:styleId="Tabletitles">
    <w:name w:val="Table titles"/>
    <w:autoRedefine/>
    <w:rsid w:val="00F50132"/>
    <w:pPr>
      <w:jc w:val="center"/>
    </w:pPr>
    <w:rPr>
      <w:rFonts w:ascii="Arial" w:hAnsi="Arial" w:cs="Arial"/>
      <w:b/>
      <w:color w:val="FF1924"/>
      <w:lang w:eastAsia="ja-JP"/>
    </w:rPr>
  </w:style>
  <w:style w:type="paragraph" w:customStyle="1" w:styleId="Heading5c">
    <w:name w:val="Heading 5c"/>
    <w:basedOn w:val="Heading5b0"/>
    <w:autoRedefine/>
    <w:rsid w:val="00FB65A1"/>
    <w:rPr>
      <w:i/>
    </w:rPr>
  </w:style>
  <w:style w:type="paragraph" w:customStyle="1" w:styleId="tabletext">
    <w:name w:val="table text"/>
    <w:basedOn w:val="Bodycopy"/>
    <w:autoRedefine/>
    <w:rsid w:val="00FB65A1"/>
    <w:pPr>
      <w:keepLines/>
      <w:spacing w:before="60" w:after="60"/>
      <w:ind w:left="144"/>
    </w:pPr>
  </w:style>
  <w:style w:type="paragraph" w:customStyle="1" w:styleId="tabletextcentred">
    <w:name w:val="table text centred"/>
    <w:basedOn w:val="tabletext"/>
    <w:autoRedefine/>
    <w:rsid w:val="00FB65A1"/>
    <w:pPr>
      <w:jc w:val="center"/>
    </w:pPr>
    <w:rPr>
      <w:rFonts w:eastAsia="Times New Roman"/>
    </w:rPr>
  </w:style>
  <w:style w:type="paragraph" w:customStyle="1" w:styleId="Tabletitlesleft">
    <w:name w:val="Table titles left"/>
    <w:basedOn w:val="Tabletitles"/>
    <w:autoRedefine/>
    <w:rsid w:val="00FB65A1"/>
    <w:pPr>
      <w:jc w:val="left"/>
    </w:pPr>
  </w:style>
  <w:style w:type="paragraph" w:styleId="TOC1">
    <w:name w:val="toc 1"/>
    <w:basedOn w:val="Normal"/>
    <w:next w:val="Normal"/>
    <w:autoRedefine/>
    <w:semiHidden/>
    <w:rsid w:val="00E24DEA"/>
    <w:pPr>
      <w:tabs>
        <w:tab w:val="right" w:leader="dot" w:pos="8637"/>
      </w:tabs>
      <w:ind w:right="850"/>
      <w:jc w:val="both"/>
    </w:pPr>
    <w:rPr>
      <w:rFonts w:eastAsia="Times New Roman" w:cs="Arial"/>
      <w:b/>
      <w:caps/>
      <w:noProof/>
      <w:sz w:val="22"/>
      <w:szCs w:val="22"/>
      <w:lang w:eastAsia="en-US"/>
    </w:rPr>
  </w:style>
  <w:style w:type="character" w:styleId="CommentReference">
    <w:name w:val="annotation reference"/>
    <w:basedOn w:val="DefaultParagraphFont"/>
    <w:uiPriority w:val="99"/>
    <w:semiHidden/>
    <w:unhideWhenUsed/>
    <w:rsid w:val="001A749E"/>
    <w:rPr>
      <w:sz w:val="16"/>
      <w:szCs w:val="16"/>
    </w:rPr>
  </w:style>
  <w:style w:type="paragraph" w:styleId="CommentText">
    <w:name w:val="annotation text"/>
    <w:basedOn w:val="Normal"/>
    <w:link w:val="CommentTextChar"/>
    <w:uiPriority w:val="99"/>
    <w:semiHidden/>
    <w:unhideWhenUsed/>
    <w:rsid w:val="001A749E"/>
    <w:rPr>
      <w:szCs w:val="20"/>
    </w:rPr>
  </w:style>
  <w:style w:type="character" w:customStyle="1" w:styleId="CommentTextChar">
    <w:name w:val="Comment Text Char"/>
    <w:basedOn w:val="DefaultParagraphFont"/>
    <w:link w:val="CommentText"/>
    <w:uiPriority w:val="99"/>
    <w:semiHidden/>
    <w:rsid w:val="001A749E"/>
    <w:rPr>
      <w:rFonts w:ascii="Arial" w:hAnsi="Arial"/>
      <w:lang w:eastAsia="ja-JP"/>
    </w:rPr>
  </w:style>
  <w:style w:type="paragraph" w:styleId="CommentSubject">
    <w:name w:val="annotation subject"/>
    <w:basedOn w:val="CommentText"/>
    <w:next w:val="CommentText"/>
    <w:link w:val="CommentSubjectChar"/>
    <w:uiPriority w:val="99"/>
    <w:semiHidden/>
    <w:unhideWhenUsed/>
    <w:rsid w:val="001A749E"/>
    <w:rPr>
      <w:b/>
      <w:bCs/>
    </w:rPr>
  </w:style>
  <w:style w:type="character" w:customStyle="1" w:styleId="CommentSubjectChar">
    <w:name w:val="Comment Subject Char"/>
    <w:basedOn w:val="CommentTextChar"/>
    <w:link w:val="CommentSubject"/>
    <w:uiPriority w:val="99"/>
    <w:semiHidden/>
    <w:rsid w:val="001A749E"/>
    <w:rPr>
      <w:rFonts w:ascii="Arial" w:hAnsi="Arial"/>
      <w:b/>
      <w:bCs/>
      <w:lang w:eastAsia="ja-JP"/>
    </w:rPr>
  </w:style>
  <w:style w:type="paragraph" w:styleId="BalloonText">
    <w:name w:val="Balloon Text"/>
    <w:basedOn w:val="Normal"/>
    <w:link w:val="BalloonTextChar"/>
    <w:uiPriority w:val="99"/>
    <w:semiHidden/>
    <w:unhideWhenUsed/>
    <w:rsid w:val="001A749E"/>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49E"/>
    <w:rPr>
      <w:rFonts w:ascii="Segoe UI"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E0C39-9FDF-475B-91AD-E9ABA4427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263</Words>
  <Characters>129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incent</dc:creator>
  <cp:keywords/>
  <dc:description/>
  <cp:lastModifiedBy>Fishawack</cp:lastModifiedBy>
  <cp:revision>3</cp:revision>
  <dcterms:created xsi:type="dcterms:W3CDTF">2017-07-20T15:20:00Z</dcterms:created>
  <dcterms:modified xsi:type="dcterms:W3CDTF">2017-07-20T15:26:00Z</dcterms:modified>
</cp:coreProperties>
</file>